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638D5F" w14:textId="686923A2" w:rsidR="00861C2B" w:rsidRPr="007C19E6" w:rsidRDefault="00971942" w:rsidP="00861C2B">
      <w:pPr>
        <w:rPr>
          <w:rFonts w:ascii="Times New Roman" w:hAnsi="Times New Roman" w:cs="Times New Roman"/>
          <w:b/>
          <w:lang w:val="en-US"/>
        </w:rPr>
      </w:pPr>
      <w:r w:rsidRPr="007C19E6">
        <w:rPr>
          <w:rFonts w:ascii="Times New Roman" w:hAnsi="Times New Roman" w:cs="Times New Roman"/>
          <w:b/>
          <w:color w:val="FF0000"/>
          <w:lang w:val="en-US"/>
        </w:rPr>
        <w:t>Supporting information S2.</w:t>
      </w:r>
      <w:r w:rsidR="00D64D80" w:rsidRPr="007C19E6">
        <w:rPr>
          <w:rFonts w:ascii="Times New Roman" w:hAnsi="Times New Roman" w:cs="Times New Roman"/>
          <w:b/>
          <w:color w:val="FF0000"/>
          <w:lang w:val="en-US"/>
        </w:rPr>
        <w:t xml:space="preserve"> </w:t>
      </w:r>
      <w:r w:rsidR="00171BFE" w:rsidRPr="007C19E6">
        <w:rPr>
          <w:rFonts w:ascii="Times New Roman" w:hAnsi="Times New Roman" w:cs="Times New Roman"/>
          <w:b/>
          <w:lang w:val="en-US"/>
        </w:rPr>
        <w:t>Themes</w:t>
      </w:r>
      <w:r w:rsidR="00861C2B" w:rsidRPr="007C19E6">
        <w:rPr>
          <w:rFonts w:ascii="Times New Roman" w:hAnsi="Times New Roman" w:cs="Times New Roman"/>
          <w:b/>
          <w:lang w:val="en-US"/>
        </w:rPr>
        <w:t xml:space="preserve">, </w:t>
      </w:r>
      <w:r w:rsidR="002206F5" w:rsidRPr="007C19E6">
        <w:rPr>
          <w:rFonts w:ascii="Times New Roman" w:hAnsi="Times New Roman" w:cs="Times New Roman"/>
          <w:b/>
          <w:lang w:val="en-US"/>
        </w:rPr>
        <w:t>s</w:t>
      </w:r>
      <w:r w:rsidR="00171BFE" w:rsidRPr="007C19E6">
        <w:rPr>
          <w:rFonts w:ascii="Times New Roman" w:hAnsi="Times New Roman" w:cs="Times New Roman"/>
          <w:b/>
          <w:lang w:val="en-US"/>
        </w:rPr>
        <w:t xml:space="preserve">ubthemes, </w:t>
      </w:r>
      <w:proofErr w:type="gramStart"/>
      <w:r w:rsidR="00171BFE" w:rsidRPr="007C19E6">
        <w:rPr>
          <w:rFonts w:ascii="Times New Roman" w:hAnsi="Times New Roman" w:cs="Times New Roman"/>
          <w:b/>
          <w:lang w:val="en-US"/>
        </w:rPr>
        <w:t>codes</w:t>
      </w:r>
      <w:proofErr w:type="gramEnd"/>
      <w:r w:rsidR="00861C2B" w:rsidRPr="007C19E6">
        <w:rPr>
          <w:rFonts w:ascii="Times New Roman" w:hAnsi="Times New Roman" w:cs="Times New Roman"/>
          <w:b/>
          <w:lang w:val="en-US"/>
        </w:rPr>
        <w:t xml:space="preserve"> and sample quotes.</w:t>
      </w:r>
    </w:p>
    <w:p w14:paraId="6C6A5E71" w14:textId="77777777" w:rsidR="00D9160F" w:rsidRPr="00D64D80" w:rsidRDefault="00D9160F" w:rsidP="00861C2B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eGrid1"/>
        <w:tblW w:w="12985" w:type="dxa"/>
        <w:tblInd w:w="-90" w:type="dxa"/>
        <w:tblLook w:val="04A0" w:firstRow="1" w:lastRow="0" w:firstColumn="1" w:lastColumn="0" w:noHBand="0" w:noVBand="1"/>
      </w:tblPr>
      <w:tblGrid>
        <w:gridCol w:w="1242"/>
        <w:gridCol w:w="1349"/>
        <w:gridCol w:w="1227"/>
        <w:gridCol w:w="9167"/>
      </w:tblGrid>
      <w:tr w:rsidR="00A81268" w:rsidRPr="00C25A07" w14:paraId="747931DE" w14:textId="77777777" w:rsidTr="00185C40">
        <w:trPr>
          <w:trHeight w:val="244"/>
        </w:trPr>
        <w:tc>
          <w:tcPr>
            <w:tcW w:w="1242" w:type="dxa"/>
            <w:vAlign w:val="center"/>
          </w:tcPr>
          <w:p w14:paraId="74335EB5" w14:textId="5ACDA8F3" w:rsidR="00AA748D" w:rsidRPr="00C25A07" w:rsidRDefault="00171BFE" w:rsidP="00185C40">
            <w:pPr>
              <w:tabs>
                <w:tab w:val="left" w:pos="4374"/>
              </w:tabs>
              <w:spacing w:after="60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C25A07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Theme</w:t>
            </w:r>
          </w:p>
        </w:tc>
        <w:tc>
          <w:tcPr>
            <w:tcW w:w="1349" w:type="dxa"/>
          </w:tcPr>
          <w:p w14:paraId="71C546DA" w14:textId="43B7434D" w:rsidR="00AA748D" w:rsidRPr="00C25A07" w:rsidRDefault="00171BFE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C25A07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Subtheme</w:t>
            </w:r>
          </w:p>
        </w:tc>
        <w:tc>
          <w:tcPr>
            <w:tcW w:w="1227" w:type="dxa"/>
          </w:tcPr>
          <w:p w14:paraId="4D2BBA04" w14:textId="22F348C6" w:rsidR="00AA748D" w:rsidRPr="00C25A07" w:rsidRDefault="00171BFE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C25A07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Code</w:t>
            </w:r>
          </w:p>
        </w:tc>
        <w:tc>
          <w:tcPr>
            <w:tcW w:w="9167" w:type="dxa"/>
          </w:tcPr>
          <w:p w14:paraId="383C1833" w14:textId="28909187" w:rsidR="00AA748D" w:rsidRPr="00C25A07" w:rsidRDefault="00AA748D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C25A07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Sample quote</w:t>
            </w:r>
          </w:p>
        </w:tc>
      </w:tr>
      <w:tr w:rsidR="00A81268" w:rsidRPr="00C25A07" w14:paraId="05C8A38C" w14:textId="77777777" w:rsidTr="00185C40">
        <w:trPr>
          <w:trHeight w:val="1586"/>
        </w:trPr>
        <w:tc>
          <w:tcPr>
            <w:tcW w:w="1242" w:type="dxa"/>
            <w:vMerge w:val="restart"/>
            <w:textDirection w:val="btLr"/>
            <w:vAlign w:val="center"/>
          </w:tcPr>
          <w:p w14:paraId="687B0D94" w14:textId="7E36FEED" w:rsidR="00992B8F" w:rsidRPr="00C25A07" w:rsidRDefault="00992B8F" w:rsidP="00185C40">
            <w:pPr>
              <w:spacing w:after="60"/>
              <w:ind w:left="113" w:right="113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25A07">
              <w:rPr>
                <w:rFonts w:ascii="Times New Roman" w:hAnsi="Times New Roman" w:cs="Times New Roman"/>
                <w:iCs/>
                <w:sz w:val="20"/>
                <w:szCs w:val="20"/>
              </w:rPr>
              <w:t>Perceived benefits</w:t>
            </w:r>
            <w:r w:rsidR="00EF50B6" w:rsidRPr="00C25A0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="00CD7598" w:rsidRPr="00C25A07">
              <w:rPr>
                <w:rFonts w:ascii="Times New Roman" w:hAnsi="Times New Roman" w:cs="Times New Roman"/>
                <w:iCs/>
                <w:sz w:val="20"/>
                <w:szCs w:val="20"/>
              </w:rPr>
              <w:t>of</w:t>
            </w:r>
            <w:r w:rsidR="00EF50B6" w:rsidRPr="00C25A0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the programme</w:t>
            </w:r>
          </w:p>
          <w:p w14:paraId="53C4D163" w14:textId="77777777" w:rsidR="00992B8F" w:rsidRPr="00C25A07" w:rsidRDefault="00992B8F" w:rsidP="00185C40">
            <w:pPr>
              <w:tabs>
                <w:tab w:val="left" w:pos="4374"/>
              </w:tabs>
              <w:spacing w:after="60"/>
              <w:ind w:left="113" w:right="11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49" w:type="dxa"/>
            <w:vMerge w:val="restart"/>
          </w:tcPr>
          <w:p w14:paraId="40A1AF03" w14:textId="182C96FB" w:rsidR="00992B8F" w:rsidRPr="00C25A07" w:rsidRDefault="00992B8F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25A07">
              <w:rPr>
                <w:rFonts w:ascii="Times New Roman" w:hAnsi="Times New Roman" w:cs="Times New Roman"/>
                <w:sz w:val="20"/>
                <w:szCs w:val="20"/>
              </w:rPr>
              <w:t xml:space="preserve">Information support </w:t>
            </w:r>
          </w:p>
        </w:tc>
        <w:tc>
          <w:tcPr>
            <w:tcW w:w="1227" w:type="dxa"/>
          </w:tcPr>
          <w:p w14:paraId="121032CD" w14:textId="0728A373" w:rsidR="00992B8F" w:rsidRPr="00C25A07" w:rsidRDefault="00A665FA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C25A07">
              <w:rPr>
                <w:rFonts w:ascii="Times New Roman" w:hAnsi="Times New Roman" w:cs="Times New Roman"/>
                <w:sz w:val="20"/>
                <w:szCs w:val="20"/>
              </w:rPr>
              <w:t>Diet-related information</w:t>
            </w:r>
          </w:p>
        </w:tc>
        <w:tc>
          <w:tcPr>
            <w:tcW w:w="9167" w:type="dxa"/>
          </w:tcPr>
          <w:p w14:paraId="3F9F869E" w14:textId="651841B7" w:rsidR="00CD7598" w:rsidRPr="007A5481" w:rsidRDefault="00835BE4" w:rsidP="00185C4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</w:tabs>
              <w:spacing w:after="60"/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‘</w:t>
            </w:r>
            <w:r w:rsidR="004C7E54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For me, </w:t>
            </w:r>
            <w:proofErr w:type="gramStart"/>
            <w:r w:rsidR="004C7E54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the diet</w:t>
            </w:r>
            <w:proofErr w:type="gramEnd"/>
            <w:r w:rsidR="004C7E54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-related information is useful, especially the </w:t>
            </w:r>
            <w:r w:rsidR="004C7E54" w:rsidRPr="004C7E54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recommend</w:t>
            </w:r>
            <w:r w:rsidR="004C7E54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ed</w:t>
            </w:r>
            <w:r w:rsidR="004C7E54" w:rsidRPr="004C7E54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="004C7E54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healthy foods.</w:t>
            </w:r>
            <w:r w:rsidR="004C7E54" w:rsidRPr="004C7E54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I can </w:t>
            </w:r>
            <w:r w:rsidR="004C7E54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check</w:t>
            </w:r>
            <w:r w:rsidR="004C7E54" w:rsidRPr="004C7E54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for myself</w:t>
            </w:r>
            <w:r w:rsidR="004C7E54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what kind of food I can add to my current diet. I</w:t>
            </w:r>
            <w:r w:rsidR="004C7E54" w:rsidRPr="004C7E54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f there are some</w:t>
            </w:r>
            <w:r w:rsidR="004C7E54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foods</w:t>
            </w:r>
            <w:r w:rsidR="004C7E54" w:rsidRPr="004C7E54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that I </w:t>
            </w:r>
            <w:r w:rsidR="004C7E54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haven’t eaten before</w:t>
            </w:r>
            <w:r w:rsidR="004C7E54" w:rsidRPr="004C7E54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, I should try to make up for it</w:t>
            </w:r>
            <w:r w:rsidR="004C7E54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.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’</w:t>
            </w:r>
            <w:r w:rsidRPr="00C25A07" w:rsidDel="00835BE4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="00C246CD" w:rsidRPr="00C25A07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eastAsia="zh-TW"/>
                <w14:ligatures w14:val="standardContextual"/>
              </w:rPr>
              <w:t>(P5)</w:t>
            </w:r>
          </w:p>
          <w:p w14:paraId="63105CE5" w14:textId="2D057867" w:rsidR="005213A3" w:rsidRPr="00C25A07" w:rsidRDefault="00835BE4" w:rsidP="00185C4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60"/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  <w14:ligatures w14:val="standardContextual"/>
              </w:rPr>
              <w:t>‘</w:t>
            </w:r>
            <w:r w:rsidR="004C7E54">
              <w:rPr>
                <w:rFonts w:ascii="Times New Roman" w:hAnsi="Times New Roman" w:cs="Times New Roman"/>
                <w:sz w:val="20"/>
                <w:szCs w:val="20"/>
                <w:lang w:eastAsia="zh-TW"/>
                <w14:ligatures w14:val="standardContextual"/>
              </w:rPr>
              <w:t>Indeed</w:t>
            </w:r>
            <w:r w:rsidR="004C7E54" w:rsidRPr="004C7E54">
              <w:rPr>
                <w:rFonts w:ascii="Times New Roman" w:hAnsi="Times New Roman" w:cs="Times New Roman"/>
                <w:sz w:val="20"/>
                <w:szCs w:val="20"/>
                <w:lang w:eastAsia="zh-TW"/>
                <w14:ligatures w14:val="standardContextual"/>
              </w:rPr>
              <w:t>, it has a lot of information</w:t>
            </w:r>
            <w:r w:rsidR="004C7E54">
              <w:rPr>
                <w:rFonts w:ascii="Times New Roman" w:hAnsi="Times New Roman" w:cs="Times New Roman"/>
                <w:sz w:val="20"/>
                <w:szCs w:val="20"/>
                <w:lang w:eastAsia="zh-TW"/>
                <w14:ligatures w14:val="standardContextual"/>
              </w:rPr>
              <w:t>.</w:t>
            </w:r>
            <w:r w:rsidR="004C7E54" w:rsidRPr="004C7E54">
              <w:rPr>
                <w:rFonts w:ascii="Times New Roman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</w:t>
            </w:r>
            <w:r w:rsidR="004C7E54">
              <w:rPr>
                <w:rFonts w:ascii="Times New Roman" w:hAnsi="Times New Roman" w:cs="Times New Roman"/>
                <w:sz w:val="20"/>
                <w:szCs w:val="20"/>
                <w:lang w:eastAsia="zh-TW"/>
                <w14:ligatures w14:val="standardContextual"/>
              </w:rPr>
              <w:t>It’s good for</w:t>
            </w:r>
            <w:r w:rsidR="004C7E54" w:rsidRPr="004C7E54">
              <w:rPr>
                <w:rFonts w:ascii="Times New Roman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a patient </w:t>
            </w:r>
            <w:r w:rsidR="004C7E54">
              <w:rPr>
                <w:rFonts w:ascii="Times New Roman" w:hAnsi="Times New Roman" w:cs="Times New Roman"/>
                <w:sz w:val="20"/>
                <w:szCs w:val="20"/>
                <w:lang w:eastAsia="zh-TW"/>
                <w14:ligatures w14:val="standardContextual"/>
              </w:rPr>
              <w:t>to read.</w:t>
            </w:r>
            <w:r w:rsidR="004C7E54" w:rsidRPr="004C7E54">
              <w:rPr>
                <w:rFonts w:ascii="Times New Roman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</w:t>
            </w:r>
            <w:r w:rsidR="004C7E54">
              <w:rPr>
                <w:rFonts w:ascii="Times New Roman" w:hAnsi="Times New Roman" w:cs="Times New Roman"/>
                <w:sz w:val="20"/>
                <w:szCs w:val="20"/>
                <w:lang w:eastAsia="zh-TW"/>
                <w14:ligatures w14:val="standardContextual"/>
              </w:rPr>
              <w:t>When</w:t>
            </w:r>
            <w:r w:rsidR="004C7E54" w:rsidRPr="004C7E54">
              <w:rPr>
                <w:rFonts w:ascii="Times New Roman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you </w:t>
            </w:r>
            <w:r w:rsidR="004C7E54">
              <w:rPr>
                <w:rFonts w:ascii="Times New Roman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read </w:t>
            </w:r>
            <w:r w:rsidR="004C7E54" w:rsidRPr="004C7E54">
              <w:rPr>
                <w:rFonts w:ascii="Times New Roman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more of it, it </w:t>
            </w:r>
            <w:r w:rsidR="00D65014" w:rsidRPr="00D65014">
              <w:rPr>
                <w:rFonts w:ascii="Times New Roman" w:hAnsi="Times New Roman" w:cs="Times New Roman"/>
                <w:sz w:val="20"/>
                <w:szCs w:val="20"/>
                <w:lang w:eastAsia="zh-TW"/>
                <w14:ligatures w14:val="standardContextual"/>
              </w:rPr>
              <w:t>becomes ingrained in your mind.</w:t>
            </w:r>
            <w:r w:rsidR="004C7E54" w:rsidRPr="004C7E54">
              <w:rPr>
                <w:rFonts w:ascii="Times New Roman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Isn't </w:t>
            </w:r>
            <w:proofErr w:type="gramStart"/>
            <w:r w:rsidR="004C7E54" w:rsidRPr="004C7E54">
              <w:rPr>
                <w:rFonts w:ascii="Times New Roman" w:hAnsi="Times New Roman" w:cs="Times New Roman"/>
                <w:sz w:val="20"/>
                <w:szCs w:val="20"/>
                <w:lang w:eastAsia="zh-TW"/>
                <w14:ligatures w14:val="standardContextual"/>
              </w:rPr>
              <w:t>that</w:t>
            </w:r>
            <w:proofErr w:type="gramEnd"/>
            <w:r w:rsidR="004C7E54" w:rsidRPr="004C7E54">
              <w:rPr>
                <w:rFonts w:ascii="Times New Roman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right? Sometimes, </w:t>
            </w:r>
            <w:r w:rsidR="004C7E54">
              <w:rPr>
                <w:rFonts w:ascii="Times New Roman" w:hAnsi="Times New Roman" w:cs="Times New Roman"/>
                <w:sz w:val="20"/>
                <w:szCs w:val="20"/>
                <w:lang w:eastAsia="zh-TW"/>
                <w14:ligatures w14:val="standardContextual"/>
              </w:rPr>
              <w:t>I chitchat to my</w:t>
            </w:r>
            <w:r w:rsidR="004C7E54" w:rsidRPr="004C7E54">
              <w:rPr>
                <w:rFonts w:ascii="Times New Roman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colleagues at work</w:t>
            </w:r>
            <w:r w:rsidR="004C7E54">
              <w:rPr>
                <w:rFonts w:ascii="Times New Roman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and share with them </w:t>
            </w:r>
            <w:r w:rsidR="00D65014">
              <w:rPr>
                <w:rFonts w:ascii="Times New Roman" w:hAnsi="Times New Roman" w:cs="Times New Roman"/>
                <w:sz w:val="20"/>
                <w:szCs w:val="20"/>
                <w:lang w:eastAsia="zh-TW"/>
                <w14:ligatures w14:val="standardContextual"/>
              </w:rPr>
              <w:t>the importance of</w:t>
            </w:r>
            <w:r w:rsidR="004C7E54" w:rsidRPr="004C7E54">
              <w:rPr>
                <w:rFonts w:ascii="Times New Roman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</w:t>
            </w:r>
            <w:r w:rsidR="00D65014" w:rsidRPr="004C7E54">
              <w:rPr>
                <w:rFonts w:ascii="Times New Roman" w:hAnsi="Times New Roman" w:cs="Times New Roman"/>
                <w:sz w:val="20"/>
                <w:szCs w:val="20"/>
                <w:lang w:eastAsia="zh-TW"/>
                <w14:ligatures w14:val="standardContextual"/>
              </w:rPr>
              <w:t>eat</w:t>
            </w:r>
            <w:r w:rsidR="00D65014">
              <w:rPr>
                <w:rFonts w:ascii="Times New Roman" w:hAnsi="Times New Roman" w:cs="Times New Roman"/>
                <w:sz w:val="20"/>
                <w:szCs w:val="20"/>
                <w:lang w:eastAsia="zh-TW"/>
                <w14:ligatures w14:val="standardContextual"/>
              </w:rPr>
              <w:t>ing</w:t>
            </w:r>
            <w:r w:rsidR="004C7E54" w:rsidRPr="004C7E54">
              <w:rPr>
                <w:rFonts w:ascii="Times New Roman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more vegetables for a balanced diet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  <w14:ligatures w14:val="standardContextual"/>
              </w:rPr>
              <w:t>’</w:t>
            </w:r>
            <w:r w:rsidR="005213A3" w:rsidRPr="00C25A07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TW"/>
              </w:rPr>
              <w:t xml:space="preserve"> (P8)</w:t>
            </w:r>
          </w:p>
        </w:tc>
      </w:tr>
      <w:tr w:rsidR="00A81268" w:rsidRPr="00C25A07" w14:paraId="371E945B" w14:textId="77777777" w:rsidTr="00185C40">
        <w:trPr>
          <w:trHeight w:val="1523"/>
        </w:trPr>
        <w:tc>
          <w:tcPr>
            <w:tcW w:w="1242" w:type="dxa"/>
            <w:vMerge/>
            <w:textDirection w:val="btLr"/>
            <w:vAlign w:val="center"/>
          </w:tcPr>
          <w:p w14:paraId="24E8604B" w14:textId="77777777" w:rsidR="004F2718" w:rsidRPr="00C25A07" w:rsidRDefault="004F2718" w:rsidP="00185C40">
            <w:pPr>
              <w:spacing w:after="60"/>
              <w:ind w:left="113" w:right="113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zh-TW"/>
              </w:rPr>
            </w:pPr>
          </w:p>
        </w:tc>
        <w:tc>
          <w:tcPr>
            <w:tcW w:w="1349" w:type="dxa"/>
            <w:vMerge/>
          </w:tcPr>
          <w:p w14:paraId="01C2E4BB" w14:textId="77777777" w:rsidR="004F2718" w:rsidRPr="00C25A07" w:rsidRDefault="004F2718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27" w:type="dxa"/>
          </w:tcPr>
          <w:p w14:paraId="2CCD985A" w14:textId="6A2C48EE" w:rsidR="004F2718" w:rsidRPr="00C25A07" w:rsidRDefault="001E5FAF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  <w:r w:rsidR="00A919A9" w:rsidRPr="00C25A07">
              <w:rPr>
                <w:rFonts w:ascii="Times New Roman" w:hAnsi="Times New Roman" w:cs="Times New Roman"/>
                <w:sz w:val="20"/>
                <w:szCs w:val="20"/>
              </w:rPr>
              <w:t>-related information</w:t>
            </w:r>
          </w:p>
        </w:tc>
        <w:tc>
          <w:tcPr>
            <w:tcW w:w="9167" w:type="dxa"/>
          </w:tcPr>
          <w:p w14:paraId="5CBCB5D3" w14:textId="032593EF" w:rsidR="004F2718" w:rsidRPr="004F2718" w:rsidRDefault="004C527F" w:rsidP="00185C4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</w:tabs>
              <w:spacing w:after="60"/>
              <w:rPr>
                <w:rFonts w:ascii="Times New Roman" w:eastAsia="DengXi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‘</w:t>
            </w:r>
            <w:r w:rsidR="00835BE4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I have learnt</w:t>
            </w:r>
            <w:r w:rsidR="00835BE4" w:rsidRPr="00835BE4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, for example</w:t>
            </w:r>
            <w:r w:rsidR="00835BE4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,</w:t>
            </w:r>
            <w:r w:rsidR="00835BE4" w:rsidRPr="00835BE4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</w:t>
            </w:r>
            <w:r w:rsidR="008746B0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what should be done [</w:t>
            </w:r>
            <w:r w:rsidR="003C4875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to improve my health</w:t>
            </w:r>
            <w:r w:rsidR="008746B0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], </w:t>
            </w:r>
            <w:r w:rsidR="00835BE4" w:rsidRPr="00835BE4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like exercising, </w:t>
            </w:r>
            <w:r w:rsidR="008746B0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avoiding certain foods</w:t>
            </w:r>
            <w:r w:rsidR="00835BE4" w:rsidRPr="00835BE4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, and so on, that can make a difference. </w:t>
            </w:r>
            <w:r w:rsidR="008746B0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I gained some new information. </w:t>
            </w:r>
            <w:r w:rsidR="00835BE4" w:rsidRPr="00835BE4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It's </w:t>
            </w:r>
            <w:r w:rsidR="008746B0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quite comprehensive and I</w:t>
            </w:r>
            <w:r w:rsidR="00835BE4" w:rsidRPr="00835BE4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don't have to search for each specific topic online</w:t>
            </w:r>
            <w:r w:rsidR="008746B0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by myself</w:t>
            </w:r>
            <w:r w:rsidR="00835BE4" w:rsidRPr="00835BE4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’</w:t>
            </w:r>
            <w:r w:rsidRPr="004F2718" w:rsidDel="004C527F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</w:t>
            </w:r>
            <w:r w:rsidR="004F2718" w:rsidRPr="00C25A0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  <w:lang w:eastAsia="en-GB"/>
              </w:rPr>
              <w:t>(P4)</w:t>
            </w:r>
          </w:p>
          <w:p w14:paraId="665A73EF" w14:textId="5EAA49CC" w:rsidR="004F2718" w:rsidRPr="00C25A07" w:rsidRDefault="004C527F" w:rsidP="00185C4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60"/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  <w14:ligatures w14:val="standardContextual"/>
              </w:rPr>
            </w:pP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‘</w:t>
            </w:r>
            <w:r w:rsidR="00AB3E9F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It’s quite helpful</w:t>
            </w:r>
            <w:r w:rsidR="00AB3E9F" w:rsidRPr="00AB3E9F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, </w:t>
            </w:r>
            <w:r w:rsidR="00AB3E9F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especially </w:t>
            </w:r>
            <w:r w:rsidR="003C4875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the </w:t>
            </w:r>
            <w:r w:rsidR="00AB3E9F" w:rsidRPr="00AB3E9F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exercise</w:t>
            </w:r>
            <w:r w:rsidR="00AB3E9F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-related information. Because of the </w:t>
            </w:r>
            <w:r w:rsidR="00AB3E9F" w:rsidRPr="00AB3E9F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current pandemic situation,</w:t>
            </w:r>
            <w:r w:rsidR="00120ABE" w:rsidRPr="00120ABE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I </w:t>
            </w:r>
            <w:r w:rsidR="00985B46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have been exercising less than before</w:t>
            </w:r>
            <w:r w:rsidR="00120ABE" w:rsidRPr="00120ABE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. But when I read the information in the app, it reminds me to try and find time to do more </w:t>
            </w:r>
            <w:r w:rsidR="00985B46" w:rsidRPr="00120ABE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exercise.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’ </w:t>
            </w:r>
            <w:r w:rsidR="004F2718" w:rsidRPr="00C25A0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  <w:lang w:eastAsia="zh-TW"/>
              </w:rPr>
              <w:t>(P12)</w:t>
            </w:r>
          </w:p>
        </w:tc>
      </w:tr>
      <w:tr w:rsidR="00A81268" w:rsidRPr="00C25A07" w14:paraId="0A175C6E" w14:textId="77777777" w:rsidTr="000814BE">
        <w:trPr>
          <w:trHeight w:val="1076"/>
        </w:trPr>
        <w:tc>
          <w:tcPr>
            <w:tcW w:w="1242" w:type="dxa"/>
            <w:vMerge/>
            <w:textDirection w:val="btLr"/>
            <w:vAlign w:val="center"/>
          </w:tcPr>
          <w:p w14:paraId="125C6ED1" w14:textId="77777777" w:rsidR="00B648E3" w:rsidRPr="00C25A07" w:rsidRDefault="00B648E3" w:rsidP="00185C40">
            <w:pPr>
              <w:spacing w:after="60"/>
              <w:ind w:left="113" w:right="113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zh-TW"/>
              </w:rPr>
            </w:pPr>
          </w:p>
        </w:tc>
        <w:tc>
          <w:tcPr>
            <w:tcW w:w="1349" w:type="dxa"/>
            <w:vMerge/>
          </w:tcPr>
          <w:p w14:paraId="7F141313" w14:textId="77777777" w:rsidR="00B648E3" w:rsidRPr="00C25A07" w:rsidRDefault="00B648E3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27" w:type="dxa"/>
          </w:tcPr>
          <w:p w14:paraId="402CC739" w14:textId="09296B68" w:rsidR="00B648E3" w:rsidRPr="00C25A07" w:rsidRDefault="00B648E3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25A07">
              <w:rPr>
                <w:rFonts w:ascii="Times New Roman" w:hAnsi="Times New Roman" w:cs="Times New Roman"/>
                <w:sz w:val="20"/>
                <w:szCs w:val="20"/>
              </w:rPr>
              <w:t>Health check</w:t>
            </w:r>
          </w:p>
        </w:tc>
        <w:tc>
          <w:tcPr>
            <w:tcW w:w="9167" w:type="dxa"/>
          </w:tcPr>
          <w:p w14:paraId="54FA0304" w14:textId="53413EF1" w:rsidR="00B648E3" w:rsidRDefault="008251DB" w:rsidP="00185C4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60"/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</w:pP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‘</w:t>
            </w:r>
            <w:r w:rsidR="004C527F">
              <w:rPr>
                <w:rFonts w:ascii="Times New Roman" w:eastAsia="細明體" w:hAnsi="Times New Roman" w:cs="Times New Roman" w:hint="eastAsia"/>
                <w:sz w:val="20"/>
                <w:szCs w:val="20"/>
                <w:lang w:eastAsia="zh-TW"/>
                <w14:ligatures w14:val="standardContextual"/>
              </w:rPr>
              <w:t>Y</w:t>
            </w:r>
            <w:r w:rsidR="004C527F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es, I am more aware of health issues now. When I have time, I want to book an appointment for 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health</w:t>
            </w:r>
            <w:r w:rsidR="004C527F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check.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’</w:t>
            </w:r>
            <w:r w:rsidR="00B648E3" w:rsidRPr="00963B0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</w:t>
            </w:r>
            <w:r w:rsidR="00B648E3" w:rsidRPr="002344C9">
              <w:rPr>
                <w:rFonts w:ascii="Times New Roman" w:eastAsia="細明體" w:hAnsi="Times New Roman" w:cs="Times New Roman"/>
                <w:i/>
                <w:iCs/>
                <w:sz w:val="20"/>
                <w:szCs w:val="20"/>
                <w:lang w:eastAsia="zh-TW"/>
                <w14:ligatures w14:val="standardContextual"/>
              </w:rPr>
              <w:t>(P6)</w:t>
            </w:r>
          </w:p>
          <w:p w14:paraId="10E3B159" w14:textId="3FF6B6CA" w:rsidR="00B648E3" w:rsidRPr="00963B0D" w:rsidRDefault="008251DB" w:rsidP="00185C4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60"/>
              <w:rPr>
                <w:rFonts w:ascii="Times New Roman" w:eastAsia="細明體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‘</w:t>
            </w:r>
            <w:r w:rsidR="004C527F">
              <w:rPr>
                <w:rFonts w:ascii="Times New Roman" w:eastAsia="細明體" w:hAnsi="Times New Roman" w:cs="Times New Roman"/>
                <w:sz w:val="20"/>
                <w:szCs w:val="20"/>
                <w14:ligatures w14:val="standardContextual"/>
              </w:rPr>
              <w:t xml:space="preserve">I now </w:t>
            </w:r>
            <w:proofErr w:type="spellStart"/>
            <w:r w:rsidR="004C527F">
              <w:rPr>
                <w:rFonts w:ascii="Times New Roman" w:eastAsia="細明體" w:hAnsi="Times New Roman" w:cs="Times New Roman"/>
                <w:sz w:val="20"/>
                <w:szCs w:val="20"/>
                <w14:ligatures w14:val="standardContextual"/>
              </w:rPr>
              <w:t>reali</w:t>
            </w:r>
            <w:r w:rsidR="0009581D">
              <w:rPr>
                <w:rFonts w:ascii="Times New Roman" w:eastAsia="細明體" w:hAnsi="Times New Roman" w:cs="Times New Roman"/>
                <w:sz w:val="20"/>
                <w:szCs w:val="20"/>
                <w14:ligatures w14:val="standardContextual"/>
              </w:rPr>
              <w:t>s</w:t>
            </w:r>
            <w:r w:rsidR="004C527F">
              <w:rPr>
                <w:rFonts w:ascii="Times New Roman" w:eastAsia="細明體" w:hAnsi="Times New Roman" w:cs="Times New Roman"/>
                <w:sz w:val="20"/>
                <w:szCs w:val="20"/>
                <w14:ligatures w14:val="standardContextual"/>
              </w:rPr>
              <w:t>e</w:t>
            </w:r>
            <w:proofErr w:type="spellEnd"/>
            <w:r w:rsidR="004C527F">
              <w:rPr>
                <w:rFonts w:ascii="Times New Roman" w:eastAsia="細明體" w:hAnsi="Times New Roman" w:cs="Times New Roman"/>
                <w:sz w:val="20"/>
                <w:szCs w:val="20"/>
                <w14:ligatures w14:val="standardContextual"/>
              </w:rPr>
              <w:t xml:space="preserve"> </w:t>
            </w:r>
            <w:r w:rsidR="004C527F" w:rsidRPr="004C527F">
              <w:rPr>
                <w:rFonts w:ascii="Times New Roman" w:eastAsia="細明體" w:hAnsi="Times New Roman" w:cs="Times New Roman"/>
                <w:sz w:val="20"/>
                <w:szCs w:val="20"/>
                <w14:ligatures w14:val="standardContextual"/>
              </w:rPr>
              <w:t xml:space="preserve">the importance of taking care of our bodies. </w:t>
            </w:r>
            <w:r w:rsidR="004C527F">
              <w:rPr>
                <w:rFonts w:ascii="Times New Roman" w:eastAsia="細明體" w:hAnsi="Times New Roman" w:cs="Times New Roman"/>
                <w:sz w:val="20"/>
                <w:szCs w:val="20"/>
                <w14:ligatures w14:val="standardContextual"/>
              </w:rPr>
              <w:t>I</w:t>
            </w:r>
            <w:r w:rsidR="004C527F" w:rsidRPr="004C527F">
              <w:rPr>
                <w:rFonts w:ascii="Times New Roman" w:eastAsia="細明體" w:hAnsi="Times New Roman" w:cs="Times New Roman"/>
                <w:sz w:val="20"/>
                <w:szCs w:val="20"/>
                <w14:ligatures w14:val="standardContextual"/>
              </w:rPr>
              <w:t xml:space="preserve">n the past, I didn't </w:t>
            </w:r>
            <w:r w:rsidR="003C4875">
              <w:rPr>
                <w:rFonts w:ascii="Times New Roman" w:eastAsia="細明體" w:hAnsi="Times New Roman" w:cs="Times New Roman"/>
                <w:sz w:val="20"/>
                <w:szCs w:val="20"/>
                <w14:ligatures w14:val="standardContextual"/>
              </w:rPr>
              <w:t>do</w:t>
            </w:r>
            <w:r w:rsidR="004C527F" w:rsidRPr="004C527F">
              <w:rPr>
                <w:rFonts w:ascii="Times New Roman" w:eastAsia="細明體" w:hAnsi="Times New Roman" w:cs="Times New Roman"/>
                <w:sz w:val="20"/>
                <w:szCs w:val="20"/>
                <w14:ligatures w14:val="standardContextual"/>
              </w:rPr>
              <w:t xml:space="preserve"> regular body checks</w:t>
            </w:r>
            <w:r w:rsidR="004C527F">
              <w:rPr>
                <w:rFonts w:ascii="Times New Roman" w:eastAsia="細明體" w:hAnsi="Times New Roman" w:cs="Times New Roman"/>
                <w:sz w:val="20"/>
                <w:szCs w:val="20"/>
                <w14:ligatures w14:val="standardContextual"/>
              </w:rPr>
              <w:t xml:space="preserve">, </w:t>
            </w:r>
            <w:r w:rsidR="004C527F" w:rsidRPr="004C527F">
              <w:rPr>
                <w:rFonts w:ascii="Times New Roman" w:eastAsia="細明體" w:hAnsi="Times New Roman" w:cs="Times New Roman"/>
                <w:sz w:val="20"/>
                <w:szCs w:val="20"/>
                <w14:ligatures w14:val="standardContextual"/>
              </w:rPr>
              <w:t>like</w:t>
            </w:r>
            <w:r w:rsidR="004C527F">
              <w:rPr>
                <w:rFonts w:ascii="Times New Roman" w:eastAsia="細明體" w:hAnsi="Times New Roman" w:cs="Times New Roman"/>
                <w:sz w:val="20"/>
                <w:szCs w:val="20"/>
                <w14:ligatures w14:val="standardContextual"/>
              </w:rPr>
              <w:t xml:space="preserve"> checking</w:t>
            </w:r>
            <w:r w:rsidR="004C527F" w:rsidRPr="004C527F">
              <w:rPr>
                <w:rFonts w:ascii="Times New Roman" w:eastAsia="細明體" w:hAnsi="Times New Roman" w:cs="Times New Roman"/>
                <w:sz w:val="20"/>
                <w:szCs w:val="20"/>
                <w14:ligatures w14:val="standardContextual"/>
              </w:rPr>
              <w:t xml:space="preserve"> bone density or </w:t>
            </w:r>
            <w:r w:rsidR="004C527F">
              <w:rPr>
                <w:rFonts w:ascii="Times New Roman" w:eastAsia="細明體" w:hAnsi="Times New Roman" w:cs="Times New Roman"/>
                <w:sz w:val="20"/>
                <w:szCs w:val="20"/>
                <w14:ligatures w14:val="standardContextual"/>
              </w:rPr>
              <w:t xml:space="preserve">getting a </w:t>
            </w:r>
            <w:r w:rsidR="004C527F" w:rsidRPr="004C527F">
              <w:rPr>
                <w:rFonts w:ascii="Times New Roman" w:eastAsia="細明體" w:hAnsi="Times New Roman" w:cs="Times New Roman"/>
                <w:sz w:val="20"/>
                <w:szCs w:val="20"/>
                <w14:ligatures w14:val="standardContextual"/>
              </w:rPr>
              <w:t>chest X-ray</w:t>
            </w:r>
            <w:r w:rsidR="004C527F">
              <w:rPr>
                <w:rFonts w:ascii="Times New Roman" w:eastAsia="細明體" w:hAnsi="Times New Roman" w:cs="Times New Roman"/>
                <w:sz w:val="20"/>
                <w:szCs w:val="20"/>
                <w14:ligatures w14:val="standardContextual"/>
              </w:rPr>
              <w:t>.</w:t>
            </w:r>
            <w:r w:rsidR="004C527F" w:rsidRPr="004C527F">
              <w:rPr>
                <w:rFonts w:ascii="Times New Roman" w:eastAsia="細明體" w:hAnsi="Times New Roman" w:cs="Times New Roman"/>
                <w:sz w:val="20"/>
                <w:szCs w:val="20"/>
                <w14:ligatures w14:val="standardContextual"/>
              </w:rPr>
              <w:t xml:space="preserve"> </w:t>
            </w:r>
            <w:r w:rsidR="004C527F">
              <w:rPr>
                <w:rFonts w:ascii="Times New Roman" w:eastAsia="細明體" w:hAnsi="Times New Roman" w:cs="Times New Roman"/>
                <w:sz w:val="20"/>
                <w:szCs w:val="20"/>
                <w14:ligatures w14:val="standardContextual"/>
              </w:rPr>
              <w:t>But</w:t>
            </w:r>
            <w:r w:rsidR="004C527F" w:rsidRPr="004C527F">
              <w:rPr>
                <w:rFonts w:ascii="Times New Roman" w:eastAsia="細明體" w:hAnsi="Times New Roman" w:cs="Times New Roman"/>
                <w:sz w:val="20"/>
                <w:szCs w:val="20"/>
                <w14:ligatures w14:val="standardContextual"/>
              </w:rPr>
              <w:t xml:space="preserve"> now I </w:t>
            </w:r>
            <w:r w:rsidR="004C527F">
              <w:rPr>
                <w:rFonts w:ascii="Times New Roman" w:eastAsia="細明體" w:hAnsi="Times New Roman" w:cs="Times New Roman"/>
                <w:sz w:val="20"/>
                <w:szCs w:val="20"/>
                <w14:ligatures w14:val="standardContextual"/>
              </w:rPr>
              <w:t>will go</w:t>
            </w:r>
            <w:r w:rsidR="004C527F" w:rsidRPr="004C527F">
              <w:rPr>
                <w:rFonts w:ascii="Times New Roman" w:eastAsia="細明體" w:hAnsi="Times New Roman" w:cs="Times New Roman"/>
                <w:sz w:val="20"/>
                <w:szCs w:val="20"/>
                <w14:ligatures w14:val="standardContextual"/>
              </w:rPr>
              <w:t xml:space="preserve"> for those check-ups.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’</w:t>
            </w:r>
            <w:r w:rsidR="00B648E3" w:rsidRPr="00963B0D">
              <w:rPr>
                <w:rFonts w:ascii="Times New Roman" w:eastAsia="細明體" w:hAnsi="Times New Roman" w:cs="Times New Roman"/>
                <w:sz w:val="20"/>
                <w:szCs w:val="20"/>
                <w14:ligatures w14:val="standardContextual"/>
              </w:rPr>
              <w:t xml:space="preserve"> (P12)</w:t>
            </w:r>
          </w:p>
        </w:tc>
      </w:tr>
      <w:tr w:rsidR="00A81268" w:rsidRPr="00C25A07" w14:paraId="502C55AE" w14:textId="77777777" w:rsidTr="000814BE">
        <w:trPr>
          <w:trHeight w:val="1545"/>
        </w:trPr>
        <w:tc>
          <w:tcPr>
            <w:tcW w:w="1242" w:type="dxa"/>
            <w:vMerge/>
            <w:textDirection w:val="btLr"/>
            <w:vAlign w:val="center"/>
          </w:tcPr>
          <w:p w14:paraId="6E05581B" w14:textId="77777777" w:rsidR="00992B8F" w:rsidRPr="00C25A07" w:rsidRDefault="00992B8F" w:rsidP="00185C40">
            <w:pPr>
              <w:spacing w:after="60"/>
              <w:ind w:left="113" w:right="113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349" w:type="dxa"/>
            <w:vMerge/>
          </w:tcPr>
          <w:p w14:paraId="5E11EDD5" w14:textId="77777777" w:rsidR="00992B8F" w:rsidRPr="00C25A07" w:rsidRDefault="00992B8F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14:paraId="44010D88" w14:textId="5506BD3B" w:rsidR="00992B8F" w:rsidRPr="00C25A07" w:rsidRDefault="00A919A9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25A07">
              <w:rPr>
                <w:rFonts w:ascii="Times New Roman" w:hAnsi="Times New Roman" w:cs="Times New Roman"/>
                <w:sz w:val="20"/>
                <w:szCs w:val="20"/>
              </w:rPr>
              <w:t xml:space="preserve">Tailored </w:t>
            </w:r>
            <w:r w:rsidR="00992B8F" w:rsidRPr="00C25A07">
              <w:rPr>
                <w:rFonts w:ascii="Times New Roman" w:hAnsi="Times New Roman" w:cs="Times New Roman"/>
                <w:sz w:val="20"/>
                <w:szCs w:val="20"/>
              </w:rPr>
              <w:t xml:space="preserve">information provided by </w:t>
            </w:r>
            <w:proofErr w:type="gramStart"/>
            <w:r w:rsidR="00992B8F" w:rsidRPr="00C25A07">
              <w:rPr>
                <w:rFonts w:ascii="Times New Roman" w:hAnsi="Times New Roman" w:cs="Times New Roman"/>
                <w:sz w:val="20"/>
                <w:szCs w:val="20"/>
              </w:rPr>
              <w:t>nurse</w:t>
            </w:r>
            <w:proofErr w:type="gramEnd"/>
          </w:p>
          <w:p w14:paraId="42F52AF5" w14:textId="77777777" w:rsidR="0018315D" w:rsidRPr="00C25A07" w:rsidRDefault="0018315D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DDDF1D" w14:textId="71E76E14" w:rsidR="0018315D" w:rsidRPr="00C25A07" w:rsidRDefault="0018315D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7" w:type="dxa"/>
          </w:tcPr>
          <w:p w14:paraId="18F88395" w14:textId="1845A9EC" w:rsidR="004F2718" w:rsidRPr="00C25A07" w:rsidRDefault="008251DB" w:rsidP="00185C4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60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TW"/>
              </w:rPr>
            </w:pP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‘</w:t>
            </w:r>
            <w:r w:rsidRPr="008251DB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Okay... For example, during the Lunar New Year, I wasn't feeling well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for a few days.</w:t>
            </w:r>
            <w:r w:rsidRPr="008251DB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It was like 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having</w:t>
            </w:r>
            <w:r w:rsidRPr="008251DB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menstrual pain. I shared this with 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the nurse</w:t>
            </w:r>
            <w:r w:rsidRPr="008251DB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. 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After s</w:t>
            </w:r>
            <w:r w:rsidRPr="008251DB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he explained to me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,</w:t>
            </w:r>
            <w:r w:rsidRPr="008251DB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I felt relieved.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’ </w:t>
            </w:r>
            <w:r w:rsidR="004F2718" w:rsidRPr="00C25A0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  <w:lang w:eastAsia="zh-TW"/>
              </w:rPr>
              <w:t>(P4)</w:t>
            </w:r>
          </w:p>
          <w:p w14:paraId="0AC55A78" w14:textId="76CF4589" w:rsidR="00992B8F" w:rsidRPr="007A5481" w:rsidRDefault="002344C9" w:rsidP="00185C4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</w:tabs>
              <w:spacing w:after="60"/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</w:pP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‘</w:t>
            </w:r>
            <w:r w:rsidR="00D9723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The</w:t>
            </w:r>
            <w:r w:rsidR="00D9723D" w:rsidRPr="00D9723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nurses</w:t>
            </w:r>
            <w:r w:rsidR="00D9723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</w:t>
            </w:r>
            <w:r w:rsidR="00D9723D" w:rsidRPr="00D9723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are professionals</w:t>
            </w:r>
            <w:r w:rsidR="00D9723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. T</w:t>
            </w:r>
            <w:r w:rsidR="00D9723D" w:rsidRPr="00D9723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he whole program</w:t>
            </w:r>
            <w:r w:rsidR="0009581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me</w:t>
            </w:r>
            <w:r w:rsidR="00D9723D" w:rsidRPr="00D9723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is designed in such a way that if you need someone to talk to or if you have any </w:t>
            </w:r>
            <w:r w:rsidR="00D9723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questions</w:t>
            </w:r>
            <w:r w:rsidR="00D9723D" w:rsidRPr="00D9723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, you can actually</w:t>
            </w:r>
            <w:r w:rsidR="00D9723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[ask a nurse] </w:t>
            </w:r>
            <w:r w:rsidR="00D9723D" w:rsidRPr="00D9723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... </w:t>
            </w:r>
            <w:r w:rsidR="00D9723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W</w:t>
            </w:r>
            <w:r w:rsidR="00D9723D" w:rsidRPr="00D9723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hen we go for follow-up appointments, the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re</w:t>
            </w:r>
            <w:r w:rsidR="00D9723D" w:rsidRPr="00D9723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is limited time for</w:t>
            </w:r>
            <w:r w:rsidR="00D9723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questions</w:t>
            </w:r>
            <w:r w:rsidR="00D9723D" w:rsidRPr="00D9723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.</w:t>
            </w:r>
            <w:r w:rsidR="00D9723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However,</w:t>
            </w:r>
            <w:r w:rsidR="00D9723D" w:rsidRPr="00D9723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</w:t>
            </w:r>
            <w:r w:rsidR="00D9723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[with this app,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]</w:t>
            </w:r>
            <w:r w:rsidR="00D9723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</w:t>
            </w:r>
            <w:r w:rsidR="00D9723D" w:rsidRPr="00D9723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if there's</w:t>
            </w:r>
            <w:r w:rsidR="00D9723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any</w:t>
            </w:r>
            <w:r w:rsidR="00D9723D" w:rsidRPr="00D9723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sudden</w:t>
            </w:r>
            <w:r w:rsidR="00D9723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issues</w:t>
            </w:r>
            <w:r w:rsidR="00D9723D" w:rsidRPr="00D9723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, </w:t>
            </w:r>
            <w:r w:rsidR="00D9723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we </w:t>
            </w:r>
            <w:r w:rsidR="00D9723D" w:rsidRPr="00D9723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can 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reach out to</w:t>
            </w:r>
            <w:r w:rsidR="00D9723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a nurse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. </w:t>
            </w:r>
            <w:r w:rsidR="00D9723D" w:rsidRPr="00D9723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I remember 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that </w:t>
            </w:r>
            <w:r w:rsidR="00D9723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if you type your questions [in the app], a nurse will follow</w:t>
            </w:r>
            <w:r w:rsidR="0009581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</w:t>
            </w:r>
            <w:r w:rsidR="00D9723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up very soon</w:t>
            </w:r>
            <w:r w:rsidR="00D9723D" w:rsidRPr="00D9723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.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’ </w:t>
            </w:r>
            <w:r w:rsidR="004F2718" w:rsidRPr="00C25A07"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</w:t>
            </w:r>
            <w:r w:rsidR="004F2718" w:rsidRPr="00C25A0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  <w:lang w:eastAsia="zh-TW"/>
              </w:rPr>
              <w:t>(P9)</w:t>
            </w:r>
          </w:p>
        </w:tc>
      </w:tr>
      <w:tr w:rsidR="00A81268" w:rsidRPr="00C25A07" w14:paraId="58D1A1D2" w14:textId="77777777" w:rsidTr="00185C40">
        <w:trPr>
          <w:trHeight w:val="2255"/>
        </w:trPr>
        <w:tc>
          <w:tcPr>
            <w:tcW w:w="1242" w:type="dxa"/>
            <w:vMerge/>
            <w:textDirection w:val="btLr"/>
            <w:vAlign w:val="center"/>
          </w:tcPr>
          <w:p w14:paraId="7D36E9FA" w14:textId="77777777" w:rsidR="00171BFE" w:rsidRPr="00C25A07" w:rsidRDefault="00171BFE" w:rsidP="00185C40">
            <w:pPr>
              <w:spacing w:after="60"/>
              <w:ind w:left="113" w:right="113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zh-TW"/>
              </w:rPr>
            </w:pPr>
          </w:p>
        </w:tc>
        <w:tc>
          <w:tcPr>
            <w:tcW w:w="1349" w:type="dxa"/>
          </w:tcPr>
          <w:p w14:paraId="3EBB1DE5" w14:textId="08AB9707" w:rsidR="00171BFE" w:rsidRPr="00C25A07" w:rsidRDefault="00171BFE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25A07">
              <w:rPr>
                <w:rFonts w:ascii="Times New Roman" w:hAnsi="Times New Roman" w:cs="Times New Roman"/>
                <w:sz w:val="20"/>
                <w:szCs w:val="20"/>
              </w:rPr>
              <w:t xml:space="preserve">Psychological support </w:t>
            </w:r>
          </w:p>
        </w:tc>
        <w:tc>
          <w:tcPr>
            <w:tcW w:w="1227" w:type="dxa"/>
          </w:tcPr>
          <w:p w14:paraId="61573076" w14:textId="6A82204C" w:rsidR="00171BFE" w:rsidRPr="00C25A07" w:rsidRDefault="00E82A10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25A0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167" w:type="dxa"/>
          </w:tcPr>
          <w:p w14:paraId="197135A1" w14:textId="07946987" w:rsidR="00084106" w:rsidRPr="00C25A07" w:rsidRDefault="002344C9" w:rsidP="00185C4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60"/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</w:pP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‘</w:t>
            </w:r>
            <w:r w:rsidRPr="002344C9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It's </w:t>
            </w:r>
            <w:proofErr w:type="gramStart"/>
            <w:r w:rsidRPr="002344C9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really good</w:t>
            </w:r>
            <w:proofErr w:type="gramEnd"/>
            <w:r w:rsidRPr="002344C9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to have 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someone</w:t>
            </w:r>
            <w:r w:rsidRPr="002344C9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to talk to. I feel like I can have a deeper conversation with this 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person [the nurse]</w:t>
            </w:r>
            <w:r w:rsidRPr="002344C9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, and 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she</w:t>
            </w:r>
            <w:r w:rsidRPr="002344C9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has</w:t>
            </w:r>
            <w:r w:rsidRPr="002344C9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more 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[professional] </w:t>
            </w:r>
            <w:r w:rsidRPr="002344C9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knowledge. It's different from talking to my friends... There's a significant difference here. </w:t>
            </w:r>
            <w:r w:rsidR="003C4875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Reaching out to professionals</w:t>
            </w:r>
            <w:r w:rsidRPr="002344C9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, like nurses,</w:t>
            </w:r>
            <w:r w:rsidR="003C4875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allows me to share more and ask questions.</w:t>
            </w:r>
            <w:r w:rsidRPr="002344C9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</w:t>
            </w:r>
            <w:r w:rsidR="003C4875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This </w:t>
            </w:r>
            <w:r w:rsidRPr="002344C9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is </w:t>
            </w:r>
            <w:r w:rsidR="003C4875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totally</w:t>
            </w:r>
            <w:r w:rsidRPr="002344C9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different from </w:t>
            </w:r>
            <w:r w:rsidR="003C4875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just sharing with friends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.’</w:t>
            </w:r>
            <w:r w:rsidR="007F5662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 </w:t>
            </w:r>
            <w:r w:rsidR="00084106" w:rsidRPr="00C25A0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  <w:lang w:eastAsia="zh-TW"/>
              </w:rPr>
              <w:t>(P</w:t>
            </w:r>
            <w:r w:rsidR="00084106" w:rsidRPr="00C25A07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TW"/>
              </w:rPr>
              <w:t>6</w:t>
            </w:r>
            <w:r w:rsidR="00084106" w:rsidRPr="00C25A0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  <w:lang w:eastAsia="zh-TW"/>
              </w:rPr>
              <w:t>)</w:t>
            </w:r>
          </w:p>
          <w:p w14:paraId="711F4CC9" w14:textId="508848E8" w:rsidR="00171BFE" w:rsidRPr="00C25A07" w:rsidRDefault="007F5662" w:rsidP="00185C4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60"/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>‘</w:t>
            </w:r>
            <w:r w:rsidR="002344C9" w:rsidRPr="002344C9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Yes, she</w:t>
            </w:r>
            <w:r w:rsidR="002344C9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[the nurse] is</w:t>
            </w:r>
            <w:r w:rsidR="002344C9" w:rsidRPr="002344C9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</w:t>
            </w:r>
            <w:proofErr w:type="gramStart"/>
            <w:r w:rsidR="002344C9" w:rsidRPr="002344C9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really great</w:t>
            </w:r>
            <w:proofErr w:type="gramEnd"/>
            <w:r w:rsidR="002344C9" w:rsidRPr="002344C9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. </w:t>
            </w:r>
            <w:r w:rsidR="002344C9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When</w:t>
            </w:r>
            <w:r w:rsidR="002344C9" w:rsidRPr="002344C9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I'm feeling </w:t>
            </w:r>
            <w:proofErr w:type="gramStart"/>
            <w:r w:rsidR="002344C9" w:rsidRPr="002344C9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really down</w:t>
            </w:r>
            <w:proofErr w:type="gramEnd"/>
            <w:r w:rsidR="002344C9" w:rsidRPr="002344C9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, but I don't know... why I fe</w:t>
            </w:r>
            <w:r w:rsidR="003C4875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lt </w:t>
            </w:r>
            <w:r w:rsidR="002344C9" w:rsidRPr="002344C9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this way even though I've 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finished</w:t>
            </w:r>
            <w:r w:rsidR="002344C9" w:rsidRPr="002344C9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all the treatments. Maybe it's just... you know, the recovery process. I </w:t>
            </w:r>
            <w:proofErr w:type="gramStart"/>
            <w:r w:rsidR="002344C9" w:rsidRPr="002344C9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have to</w:t>
            </w:r>
            <w:proofErr w:type="gramEnd"/>
            <w:r w:rsidR="002344C9" w:rsidRPr="002344C9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go back to work, but I don't know how to move forward. I feel helpless, you know. I don't know what to do... I've been feeling </w:t>
            </w:r>
            <w:proofErr w:type="gramStart"/>
            <w:r w:rsidR="002344C9" w:rsidRPr="002344C9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really 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bad</w:t>
            </w:r>
            <w:proofErr w:type="gramEnd"/>
            <w:r w:rsidR="002344C9" w:rsidRPr="002344C9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lately. 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The nurse told</w:t>
            </w:r>
            <w:r w:rsidR="002344C9" w:rsidRPr="002344C9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me that if I feel </w:t>
            </w:r>
            <w:proofErr w:type="gramStart"/>
            <w:r w:rsidR="002344C9" w:rsidRPr="002344C9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really down</w:t>
            </w:r>
            <w:proofErr w:type="gramEnd"/>
            <w:r w:rsidR="002344C9" w:rsidRPr="002344C9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and need someone to talk to, I can reach out to her. After talking to her, I </w:t>
            </w:r>
            <w:proofErr w:type="gramStart"/>
            <w:r w:rsidR="002344C9" w:rsidRPr="002344C9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actually felt</w:t>
            </w:r>
            <w:proofErr w:type="gramEnd"/>
            <w:r w:rsidR="002344C9" w:rsidRPr="002344C9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much better.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  <w14:ligatures w14:val="standardContextual"/>
              </w:rPr>
              <w:t xml:space="preserve">’ </w:t>
            </w:r>
            <w:r w:rsidR="00084106" w:rsidRPr="00C25A0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  <w:lang w:eastAsia="zh-TW"/>
              </w:rPr>
              <w:t>(P7)</w:t>
            </w:r>
          </w:p>
        </w:tc>
      </w:tr>
      <w:tr w:rsidR="00A81268" w:rsidRPr="00C25A07" w14:paraId="53E45F45" w14:textId="77777777" w:rsidTr="00185C40">
        <w:trPr>
          <w:trHeight w:val="841"/>
        </w:trPr>
        <w:tc>
          <w:tcPr>
            <w:tcW w:w="1242" w:type="dxa"/>
            <w:vMerge/>
            <w:textDirection w:val="btLr"/>
            <w:vAlign w:val="center"/>
          </w:tcPr>
          <w:p w14:paraId="7D39D738" w14:textId="77777777" w:rsidR="00171BFE" w:rsidRPr="00C25A07" w:rsidRDefault="00171BFE" w:rsidP="00185C40">
            <w:pPr>
              <w:spacing w:after="60"/>
              <w:ind w:left="113" w:right="113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zh-TW"/>
              </w:rPr>
            </w:pPr>
          </w:p>
        </w:tc>
        <w:tc>
          <w:tcPr>
            <w:tcW w:w="1349" w:type="dxa"/>
            <w:vMerge w:val="restart"/>
          </w:tcPr>
          <w:p w14:paraId="2F0268B2" w14:textId="39CD9D91" w:rsidR="00171BFE" w:rsidRPr="00C25A07" w:rsidRDefault="00171BFE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25A07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  <w:r w:rsidR="0009581D">
              <w:rPr>
                <w:rFonts w:ascii="Times New Roman" w:hAnsi="Times New Roman" w:cs="Times New Roman"/>
                <w:sz w:val="20"/>
                <w:szCs w:val="20"/>
              </w:rPr>
              <w:t xml:space="preserve">lifestyle </w:t>
            </w:r>
            <w:r w:rsidRPr="00C25A07">
              <w:rPr>
                <w:rFonts w:ascii="Times New Roman" w:hAnsi="Times New Roman" w:cs="Times New Roman"/>
                <w:sz w:val="20"/>
                <w:szCs w:val="20"/>
              </w:rPr>
              <w:t>changes</w:t>
            </w:r>
          </w:p>
        </w:tc>
        <w:tc>
          <w:tcPr>
            <w:tcW w:w="1227" w:type="dxa"/>
          </w:tcPr>
          <w:p w14:paraId="1987C71A" w14:textId="40D1AA73" w:rsidR="00171BFE" w:rsidRPr="00C25A07" w:rsidRDefault="00171BFE" w:rsidP="00185C40">
            <w:pPr>
              <w:spacing w:after="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5A07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  <w:r w:rsidR="00220967" w:rsidRPr="00C25A07">
              <w:rPr>
                <w:rFonts w:ascii="Times New Roman" w:eastAsia="DengXian" w:hAnsi="Times New Roman" w:cs="Times New Roman"/>
                <w:sz w:val="20"/>
                <w:szCs w:val="20"/>
              </w:rPr>
              <w:t>ary changes</w:t>
            </w:r>
          </w:p>
        </w:tc>
        <w:tc>
          <w:tcPr>
            <w:tcW w:w="9167" w:type="dxa"/>
          </w:tcPr>
          <w:p w14:paraId="7A678DB8" w14:textId="2B95ACB3" w:rsidR="003C350A" w:rsidRPr="00C25A07" w:rsidRDefault="00DF51E3" w:rsidP="00185C4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60"/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‘</w:t>
            </w:r>
            <w:r w:rsidR="003236A2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F</w:t>
            </w:r>
            <w:r w:rsidR="006C7624" w:rsidRPr="006C7624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or example... </w:t>
            </w:r>
            <w:r w:rsidR="006C7624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I </w:t>
            </w:r>
            <w:r w:rsidR="0053489C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now </w:t>
            </w:r>
            <w:r w:rsidR="006C7624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pay more attention </w:t>
            </w:r>
            <w:r w:rsidR="006C7624" w:rsidRPr="006C7624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to vegetables and fruits.</w:t>
            </w:r>
            <w:r w:rsidR="0053489C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 In the past, w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hen </w:t>
            </w:r>
            <w:r w:rsidR="0053489C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I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 order</w:t>
            </w:r>
            <w:r w:rsidR="0053489C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ed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 take</w:t>
            </w:r>
            <w:r w:rsidR="0053489C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 away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, </w:t>
            </w:r>
            <w:r w:rsidR="006C7624" w:rsidRPr="006C7624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I didn't 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order vegetables </w:t>
            </w:r>
            <w:r w:rsidR="0053489C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often</w:t>
            </w:r>
            <w:r w:rsidR="006C7624" w:rsidRPr="006C7624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. But now, I 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always </w:t>
            </w:r>
            <w:r w:rsidR="0053489C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include</w:t>
            </w:r>
            <w:r w:rsidR="006C7624" w:rsidRPr="006C7624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 some vegetables</w:t>
            </w:r>
            <w:r w:rsidR="0053489C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 in my orders</w:t>
            </w:r>
            <w:r w:rsidR="006C7624" w:rsidRPr="006C7624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, like 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boiled</w:t>
            </w:r>
            <w:r w:rsidR="006C7624" w:rsidRPr="006C7624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 dishes with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out</w:t>
            </w:r>
            <w:r w:rsidR="006C7624" w:rsidRPr="006C7624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 oyster sauce. As for fruits, before, I </w:t>
            </w:r>
            <w:r w:rsidR="003C4875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just ate </w:t>
            </w:r>
            <w:r w:rsidR="006C7624" w:rsidRPr="006C7624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oranges. But now... I intentionally buy apples, grapes, and </w:t>
            </w:r>
            <w:r w:rsidR="0053489C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have </w:t>
            </w:r>
            <w:r w:rsidR="006C7624" w:rsidRPr="006C7624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increase</w:t>
            </w:r>
            <w:r w:rsidR="0053489C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d</w:t>
            </w:r>
            <w:r w:rsidR="006C7624" w:rsidRPr="006C7624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 the overall 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fruit consumption</w:t>
            </w:r>
            <w:r w:rsidR="006C7624" w:rsidRPr="006C7624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’</w:t>
            </w:r>
            <w:r w:rsidR="0053489C" w:rsidRPr="00C25A07" w:rsidDel="0053489C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="00084106" w:rsidRPr="00C25A0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  <w:lang w:eastAsia="en-GB"/>
              </w:rPr>
              <w:t>(P8)</w:t>
            </w:r>
          </w:p>
          <w:p w14:paraId="5EA8F028" w14:textId="63A116D0" w:rsidR="003C350A" w:rsidRPr="00C25A07" w:rsidRDefault="006C7624" w:rsidP="00185C4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</w:tabs>
              <w:spacing w:after="60"/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  <w:lang w:eastAsia="zh-TW"/>
              </w:rPr>
            </w:pP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lastRenderedPageBreak/>
              <w:t>‘I have eaten</w:t>
            </w:r>
            <w:r w:rsidRPr="006C7624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more 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fruits and </w:t>
            </w:r>
            <w:r w:rsidRPr="006C7624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vegetables. Yeah, even if I really crave meat, I still try to balance it out. I tell myself... if you want to eat chicken, then have three bites of vegetables first. I have these 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kind </w:t>
            </w:r>
            <w:r w:rsidRPr="006C7624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conversations with myself. Before, I wouldn't choose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[vegetables], </w:t>
            </w:r>
            <w:r w:rsidRPr="006C7624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but now I consciously try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to eat more…</w:t>
            </w:r>
            <w:r w:rsidR="0009581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N</w:t>
            </w:r>
            <w:r w:rsidRPr="006C7624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ow I eat more vegetables than meat.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’ </w:t>
            </w:r>
            <w:r w:rsidR="003C350A" w:rsidRPr="00C25A0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  <w:lang w:eastAsia="zh-TW"/>
              </w:rPr>
              <w:t>(P9)</w:t>
            </w:r>
          </w:p>
          <w:p w14:paraId="1A8AA4E3" w14:textId="10344959" w:rsidR="003C350A" w:rsidRPr="00C25A07" w:rsidRDefault="006C7624" w:rsidP="00185C4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‘In the past</w:t>
            </w:r>
            <w:r w:rsidRPr="006C7624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I</w:t>
            </w:r>
            <w:r w:rsidRPr="006C7624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 didn't eat breakfast, but now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I </w:t>
            </w:r>
            <w:r w:rsidRPr="006C7624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started eating breakfast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’</w:t>
            </w:r>
            <w:r w:rsidR="003C350A" w:rsidRPr="00C25A0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  <w:lang w:eastAsia="en-GB"/>
              </w:rPr>
              <w:t>(P12)</w:t>
            </w:r>
          </w:p>
        </w:tc>
      </w:tr>
      <w:tr w:rsidR="00A81268" w:rsidRPr="00C25A07" w14:paraId="07C8CBFE" w14:textId="77777777" w:rsidTr="00185C40">
        <w:trPr>
          <w:trHeight w:val="730"/>
        </w:trPr>
        <w:tc>
          <w:tcPr>
            <w:tcW w:w="1242" w:type="dxa"/>
            <w:vMerge/>
            <w:textDirection w:val="btLr"/>
            <w:vAlign w:val="center"/>
          </w:tcPr>
          <w:p w14:paraId="00749FE5" w14:textId="77777777" w:rsidR="00171BFE" w:rsidRPr="00C25A07" w:rsidRDefault="00171BFE" w:rsidP="00185C40">
            <w:pPr>
              <w:spacing w:after="60"/>
              <w:ind w:left="113" w:right="113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349" w:type="dxa"/>
            <w:vMerge/>
          </w:tcPr>
          <w:p w14:paraId="1526CFC3" w14:textId="77777777" w:rsidR="00171BFE" w:rsidRPr="00C25A07" w:rsidRDefault="00171BFE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14:paraId="0CFD2ED5" w14:textId="6DD08E3C" w:rsidR="00171BFE" w:rsidRPr="00C25A07" w:rsidRDefault="00220967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25A07">
              <w:rPr>
                <w:rFonts w:ascii="Times New Roman" w:hAnsi="Times New Roman" w:cs="Times New Roman"/>
                <w:sz w:val="20"/>
                <w:szCs w:val="20"/>
              </w:rPr>
              <w:t>Exercise habit</w:t>
            </w:r>
            <w:r w:rsidR="00391BE1">
              <w:rPr>
                <w:rFonts w:ascii="Times New Roman" w:hAnsi="Times New Roman" w:cs="Times New Roman"/>
                <w:sz w:val="20"/>
                <w:szCs w:val="20"/>
              </w:rPr>
              <w:t xml:space="preserve"> changes</w:t>
            </w:r>
          </w:p>
        </w:tc>
        <w:tc>
          <w:tcPr>
            <w:tcW w:w="9167" w:type="dxa"/>
          </w:tcPr>
          <w:p w14:paraId="11E066FB" w14:textId="6ACB0514" w:rsidR="00220967" w:rsidRPr="00C25A07" w:rsidRDefault="00752905" w:rsidP="00185C4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</w:tabs>
              <w:spacing w:after="60"/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‘</w:t>
            </w:r>
            <w:r w:rsidR="0053489C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I have tried the stretching exercises [in the app]. B</w:t>
            </w:r>
            <w:r w:rsidR="0053489C" w:rsidRPr="0053489C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ecause I am quite heavy, about 200 pounds</w:t>
            </w:r>
            <w:r w:rsidR="00391BE1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… </w:t>
            </w:r>
            <w:r w:rsidR="0009581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T</w:t>
            </w:r>
            <w:r w:rsidR="0053489C" w:rsidRPr="0053489C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here are some movements that I must adjust. But I do try to keep </w:t>
            </w:r>
            <w:r w:rsidR="0053489C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doing exercise,</w:t>
            </w:r>
            <w:r w:rsidR="0053489C" w:rsidRPr="0053489C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like playing badminton and swimming.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’ </w:t>
            </w:r>
            <w:r w:rsidR="00220967" w:rsidRPr="004C36EF">
              <w:rPr>
                <w:rFonts w:ascii="Times New Roman" w:eastAsia="細明體" w:hAnsi="Times New Roman" w:cs="Times New Roman"/>
                <w:i/>
                <w:iCs/>
                <w:sz w:val="20"/>
                <w:szCs w:val="20"/>
                <w:lang w:eastAsia="zh-TW"/>
              </w:rPr>
              <w:t>(P9)</w:t>
            </w:r>
          </w:p>
          <w:p w14:paraId="67FA48D4" w14:textId="04942559" w:rsidR="00171BFE" w:rsidRPr="00C25A07" w:rsidRDefault="0009581D" w:rsidP="00185C4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60"/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‘</w:t>
            </w:r>
            <w:r w:rsidR="00752905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I</w:t>
            </w:r>
            <w:r w:rsidR="00752905" w:rsidRPr="00752905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ndeed, I am now doing the exercises that I used to do before having cancer</w:t>
            </w:r>
            <w:r w:rsidR="004C36EF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, for example,</w:t>
            </w:r>
            <w:r w:rsidR="00752905" w:rsidRPr="00752905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 a 30-minute walk. It</w:t>
            </w:r>
            <w:r w:rsidR="004C36EF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’s my </w:t>
            </w:r>
            <w:r w:rsidR="00752905" w:rsidRPr="00752905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habit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’ </w:t>
            </w:r>
            <w:r w:rsidR="00220967" w:rsidRPr="004C36EF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eastAsia="zh-TW"/>
              </w:rPr>
              <w:t>(P12)</w:t>
            </w:r>
          </w:p>
        </w:tc>
      </w:tr>
      <w:tr w:rsidR="00A81268" w:rsidRPr="00C25A07" w14:paraId="1BD135F1" w14:textId="77777777" w:rsidTr="00185C40">
        <w:trPr>
          <w:trHeight w:val="730"/>
        </w:trPr>
        <w:tc>
          <w:tcPr>
            <w:tcW w:w="1242" w:type="dxa"/>
            <w:vMerge/>
            <w:textDirection w:val="btLr"/>
            <w:vAlign w:val="center"/>
          </w:tcPr>
          <w:p w14:paraId="77BA3C39" w14:textId="77777777" w:rsidR="00220967" w:rsidRPr="00C25A07" w:rsidRDefault="00220967" w:rsidP="00185C40">
            <w:pPr>
              <w:spacing w:after="60"/>
              <w:ind w:left="113" w:right="113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zh-TW"/>
              </w:rPr>
            </w:pPr>
          </w:p>
        </w:tc>
        <w:tc>
          <w:tcPr>
            <w:tcW w:w="1349" w:type="dxa"/>
            <w:vMerge/>
          </w:tcPr>
          <w:p w14:paraId="3EA55F01" w14:textId="77777777" w:rsidR="00220967" w:rsidRPr="00C25A07" w:rsidRDefault="00220967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27" w:type="dxa"/>
          </w:tcPr>
          <w:p w14:paraId="693A6C6C" w14:textId="2C48AB6E" w:rsidR="00220967" w:rsidRPr="00C25A07" w:rsidRDefault="00220967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25A07">
              <w:rPr>
                <w:rFonts w:ascii="Times New Roman" w:hAnsi="Times New Roman" w:cs="Times New Roman"/>
                <w:sz w:val="20"/>
                <w:szCs w:val="20"/>
              </w:rPr>
              <w:t>Barriers to exercise</w:t>
            </w:r>
          </w:p>
        </w:tc>
        <w:tc>
          <w:tcPr>
            <w:tcW w:w="9167" w:type="dxa"/>
          </w:tcPr>
          <w:p w14:paraId="497C7046" w14:textId="098ED198" w:rsidR="00220967" w:rsidRPr="00C25A07" w:rsidRDefault="004C36EF" w:rsidP="00185C4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</w:tabs>
              <w:spacing w:after="60"/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‘</w:t>
            </w:r>
            <w:r w:rsidRPr="004C36EF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I haven't really been doing any exercise lately. When I first tried 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these exercises</w:t>
            </w:r>
            <w:r w:rsidRPr="004C36EF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, I found them 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too</w:t>
            </w:r>
            <w:r w:rsidRPr="004C36EF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 intense for my body. 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So</w:t>
            </w:r>
            <w:r w:rsidR="0009581D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,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4C36EF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I stopped for a while, and since then, I haven't 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tried again</w:t>
            </w:r>
            <w:r w:rsidRPr="004C36EF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. But I do know that exercising is beneficial, especially for recovery. If I gradually start doing it again and 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keep doing it</w:t>
            </w:r>
            <w:r w:rsidRPr="004C36EF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, I'm sure it will be helpful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.’</w:t>
            </w:r>
            <w:r w:rsidR="00220967" w:rsidRPr="00C25A07"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="00220967" w:rsidRPr="00F16918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eastAsia="zh-TW"/>
              </w:rPr>
              <w:t>(P2)</w:t>
            </w:r>
          </w:p>
          <w:p w14:paraId="015E5AE2" w14:textId="030E6E46" w:rsidR="00220967" w:rsidRPr="00F16918" w:rsidRDefault="00F16918" w:rsidP="00185C4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</w:tabs>
              <w:spacing w:after="60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‘</w:t>
            </w:r>
            <w:r w:rsidR="004C36EF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I don’t have time [to exercise] because I have night shift. I usually sleep and rest during the day.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’</w:t>
            </w:r>
            <w:r w:rsidR="004C36EF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="00220967" w:rsidRPr="00F16918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eastAsia="zh-TW"/>
              </w:rPr>
              <w:t>(P11)</w:t>
            </w:r>
          </w:p>
        </w:tc>
      </w:tr>
      <w:tr w:rsidR="009A2FE6" w:rsidRPr="00C25A07" w14:paraId="639F16DE" w14:textId="77777777" w:rsidTr="009A2FE6">
        <w:trPr>
          <w:cantSplit/>
          <w:trHeight w:val="1122"/>
        </w:trPr>
        <w:tc>
          <w:tcPr>
            <w:tcW w:w="1242" w:type="dxa"/>
            <w:vMerge w:val="restart"/>
            <w:textDirection w:val="btLr"/>
          </w:tcPr>
          <w:p w14:paraId="7B27CCDA" w14:textId="2B33A7A9" w:rsidR="009A2FE6" w:rsidRPr="00C25A07" w:rsidRDefault="009A2FE6" w:rsidP="00185C40">
            <w:pPr>
              <w:spacing w:after="60"/>
              <w:ind w:left="113" w:right="113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25A07">
              <w:rPr>
                <w:rFonts w:ascii="Times New Roman" w:hAnsi="Times New Roman" w:cs="Times New Roman"/>
                <w:iCs/>
                <w:sz w:val="20"/>
                <w:szCs w:val="20"/>
              </w:rPr>
              <w:t>Other comments about the programme</w:t>
            </w:r>
          </w:p>
        </w:tc>
        <w:tc>
          <w:tcPr>
            <w:tcW w:w="1349" w:type="dxa"/>
            <w:vMerge w:val="restart"/>
          </w:tcPr>
          <w:p w14:paraId="40EAD1E3" w14:textId="69D93BF4" w:rsidR="009A2FE6" w:rsidRPr="00C25A07" w:rsidRDefault="009A2FE6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25A07">
              <w:rPr>
                <w:rFonts w:ascii="Times New Roman" w:hAnsi="Times New Roman" w:cs="Times New Roman"/>
                <w:sz w:val="20"/>
                <w:szCs w:val="20"/>
              </w:rPr>
              <w:t>Dosage of the intervention</w:t>
            </w:r>
          </w:p>
        </w:tc>
        <w:tc>
          <w:tcPr>
            <w:tcW w:w="1227" w:type="dxa"/>
          </w:tcPr>
          <w:p w14:paraId="299E22C9" w14:textId="5FA26A06" w:rsidR="009A2FE6" w:rsidRPr="00C25A07" w:rsidRDefault="009A2FE6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25A07">
              <w:rPr>
                <w:rFonts w:ascii="Times New Roman" w:hAnsi="Times New Roman" w:cs="Times New Roman"/>
                <w:sz w:val="20"/>
                <w:szCs w:val="20"/>
              </w:rPr>
              <w:t xml:space="preserve">ppropri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25A07">
              <w:rPr>
                <w:rFonts w:ascii="Times New Roman" w:hAnsi="Times New Roman" w:cs="Times New Roman"/>
                <w:sz w:val="20"/>
                <w:szCs w:val="20"/>
              </w:rPr>
              <w:t xml:space="preserve">requency </w:t>
            </w:r>
          </w:p>
        </w:tc>
        <w:tc>
          <w:tcPr>
            <w:tcW w:w="9167" w:type="dxa"/>
          </w:tcPr>
          <w:p w14:paraId="6B62B66B" w14:textId="196526C4" w:rsidR="009A2FE6" w:rsidRPr="007D5ED3" w:rsidRDefault="009A2FE6" w:rsidP="00185C4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</w:tabs>
              <w:spacing w:after="60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eastAsia="zh-TW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HK" w:eastAsia="zh-TW"/>
              </w:rPr>
              <w:t>‘It’s appropriate.</w:t>
            </w:r>
            <w:r w:rsidRPr="00F16918">
              <w:rPr>
                <w:rFonts w:ascii="Times New Roman" w:eastAsia="DengXian" w:hAnsi="Times New Roman" w:cs="Times New Roman"/>
                <w:sz w:val="20"/>
                <w:szCs w:val="20"/>
                <w:lang w:val="en-HK" w:eastAsia="zh-TW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HK" w:eastAsia="zh-TW"/>
              </w:rPr>
              <w:t>I</w:t>
            </w:r>
            <w:r w:rsidRPr="00F16918">
              <w:rPr>
                <w:rFonts w:ascii="Times New Roman" w:eastAsia="DengXian" w:hAnsi="Times New Roman" w:cs="Times New Roman"/>
                <w:sz w:val="20"/>
                <w:szCs w:val="20"/>
                <w:lang w:val="en-HK" w:eastAsia="zh-TW"/>
              </w:rPr>
              <w:t>f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HK" w:eastAsia="zh-TW"/>
              </w:rPr>
              <w:t xml:space="preserve"> it’s too intense</w:t>
            </w:r>
            <w:r w:rsidRPr="00F16918">
              <w:rPr>
                <w:rFonts w:ascii="Times New Roman" w:eastAsia="DengXian" w:hAnsi="Times New Roman" w:cs="Times New Roman"/>
                <w:sz w:val="20"/>
                <w:szCs w:val="20"/>
                <w:lang w:val="en-HK" w:eastAsia="zh-TW"/>
              </w:rPr>
              <w:t xml:space="preserve">, some things might not have happened yet, right? I feel like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HK" w:eastAsia="zh-TW"/>
              </w:rPr>
              <w:t>the timing</w:t>
            </w:r>
            <w:r w:rsidRPr="00F16918">
              <w:rPr>
                <w:rFonts w:ascii="Times New Roman" w:eastAsia="DengXian" w:hAnsi="Times New Roman" w:cs="Times New Roman"/>
                <w:sz w:val="20"/>
                <w:szCs w:val="20"/>
                <w:lang w:val="en-HK" w:eastAsia="zh-TW"/>
              </w:rPr>
              <w:t xml:space="preserve"> is okay...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HK" w:eastAsia="zh-TW"/>
              </w:rPr>
              <w:t>so as the frequency.</w:t>
            </w:r>
            <w:r w:rsidRPr="00F16918">
              <w:rPr>
                <w:rFonts w:ascii="Times New Roman" w:eastAsia="DengXian" w:hAnsi="Times New Roman" w:cs="Times New Roman"/>
                <w:sz w:val="20"/>
                <w:szCs w:val="20"/>
                <w:lang w:val="en-HK" w:eastAsia="zh-TW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HK" w:eastAsia="zh-TW"/>
              </w:rPr>
              <w:t>I don’t think it needs to be</w:t>
            </w:r>
            <w:r w:rsidRPr="00F16918">
              <w:rPr>
                <w:rFonts w:ascii="Times New Roman" w:eastAsia="DengXian" w:hAnsi="Times New Roman" w:cs="Times New Roman"/>
                <w:sz w:val="20"/>
                <w:szCs w:val="20"/>
                <w:lang w:val="en-HK" w:eastAsia="zh-TW"/>
              </w:rPr>
              <w:t xml:space="preserve"> too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HK" w:eastAsia="zh-TW"/>
              </w:rPr>
              <w:t xml:space="preserve">intense.’ </w:t>
            </w:r>
            <w:r w:rsidRPr="00F16918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eastAsia="zh-TW"/>
              </w:rPr>
              <w:t>(P4)</w:t>
            </w:r>
          </w:p>
          <w:p w14:paraId="35003286" w14:textId="3E3D9405" w:rsidR="009A2FE6" w:rsidRPr="00605B70" w:rsidRDefault="009A2FE6" w:rsidP="00185C4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</w:tabs>
              <w:spacing w:after="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HK" w:eastAsia="zh-TW"/>
              </w:rPr>
              <w:t>‘I think it’s appropriate b</w:t>
            </w:r>
            <w:r w:rsidRPr="00F16918">
              <w:rPr>
                <w:rFonts w:ascii="Times New Roman" w:eastAsia="DengXian" w:hAnsi="Times New Roman" w:cs="Times New Roman"/>
                <w:sz w:val="20"/>
                <w:szCs w:val="20"/>
                <w:lang w:val="en-HK" w:eastAsia="zh-TW"/>
              </w:rPr>
              <w:t xml:space="preserve">ecause you need to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HK" w:eastAsia="zh-TW"/>
              </w:rPr>
              <w:t>digest the content</w:t>
            </w:r>
            <w:r w:rsidRPr="00F16918">
              <w:rPr>
                <w:rFonts w:ascii="Times New Roman" w:eastAsia="DengXian" w:hAnsi="Times New Roman" w:cs="Times New Roman"/>
                <w:sz w:val="20"/>
                <w:szCs w:val="20"/>
                <w:lang w:val="en-HK" w:eastAsia="zh-TW"/>
              </w:rPr>
              <w:t>. It takes some time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HK" w:eastAsia="zh-TW"/>
              </w:rPr>
              <w:t>. A</w:t>
            </w:r>
            <w:r w:rsidRPr="00F16918">
              <w:rPr>
                <w:rFonts w:ascii="Times New Roman" w:eastAsia="DengXian" w:hAnsi="Times New Roman" w:cs="Times New Roman"/>
                <w:sz w:val="20"/>
                <w:szCs w:val="20"/>
                <w:lang w:val="en-HK" w:eastAsia="zh-TW"/>
              </w:rPr>
              <w:t>round a week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HK" w:eastAsia="zh-TW"/>
              </w:rPr>
              <w:t xml:space="preserve"> in the later stage</w:t>
            </w:r>
            <w:r w:rsidRPr="00F16918">
              <w:rPr>
                <w:rFonts w:ascii="Times New Roman" w:eastAsia="DengXian" w:hAnsi="Times New Roman" w:cs="Times New Roman"/>
                <w:sz w:val="20"/>
                <w:szCs w:val="20"/>
                <w:lang w:val="en-HK" w:eastAsia="zh-TW"/>
              </w:rPr>
              <w:t xml:space="preserve"> is okay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HK" w:eastAsia="zh-TW"/>
              </w:rPr>
              <w:t xml:space="preserve">.’ </w:t>
            </w:r>
            <w:r w:rsidRPr="00F16918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(P11)</w:t>
            </w:r>
          </w:p>
        </w:tc>
      </w:tr>
      <w:tr w:rsidR="009A2FE6" w:rsidRPr="00C25A07" w14:paraId="1FFB58C7" w14:textId="77777777" w:rsidTr="009A2FE6">
        <w:trPr>
          <w:cantSplit/>
          <w:trHeight w:val="1081"/>
        </w:trPr>
        <w:tc>
          <w:tcPr>
            <w:tcW w:w="1242" w:type="dxa"/>
            <w:vMerge/>
            <w:textDirection w:val="btLr"/>
          </w:tcPr>
          <w:p w14:paraId="0DFC0C77" w14:textId="77777777" w:rsidR="009A2FE6" w:rsidRPr="00C25A07" w:rsidRDefault="009A2FE6" w:rsidP="00185C40">
            <w:pPr>
              <w:spacing w:after="60"/>
              <w:ind w:left="113" w:right="113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349" w:type="dxa"/>
            <w:vMerge/>
          </w:tcPr>
          <w:p w14:paraId="1976FB7D" w14:textId="77777777" w:rsidR="009A2FE6" w:rsidRPr="00C25A07" w:rsidRDefault="009A2FE6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14:paraId="049A9E1D" w14:textId="10F980D5" w:rsidR="009A2FE6" w:rsidRPr="00C25A07" w:rsidRDefault="009A2FE6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25A07">
              <w:rPr>
                <w:rFonts w:ascii="Times New Roman" w:hAnsi="Times New Roman" w:cs="Times New Roman"/>
                <w:sz w:val="20"/>
                <w:szCs w:val="20"/>
              </w:rPr>
              <w:t>For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25A07">
              <w:rPr>
                <w:rFonts w:ascii="Times New Roman" w:hAnsi="Times New Roman" w:cs="Times New Roman"/>
                <w:sz w:val="20"/>
                <w:szCs w:val="20"/>
              </w:rPr>
              <w:t>t to login</w:t>
            </w:r>
          </w:p>
        </w:tc>
        <w:tc>
          <w:tcPr>
            <w:tcW w:w="9167" w:type="dxa"/>
          </w:tcPr>
          <w:p w14:paraId="23863E8C" w14:textId="4E177CD0" w:rsidR="009A2FE6" w:rsidRPr="00C25A07" w:rsidRDefault="009A2FE6" w:rsidP="00185C4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60"/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‘For me</w:t>
            </w:r>
            <w:r w:rsidRPr="007463CB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, I have 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used</w:t>
            </w:r>
            <w:r w:rsidRPr="007463CB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this app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quite often, especially in the beginning. However, as </w:t>
            </w:r>
            <w:r w:rsidRPr="007463CB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it started updating only once a week, I us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ed</w:t>
            </w:r>
            <w:r w:rsidRPr="007463CB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it less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often.’</w:t>
            </w:r>
            <w:r w:rsidRPr="00C25A07" w:rsidDel="00E47EA1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F16918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eastAsia="zh-TW"/>
              </w:rPr>
              <w:t>(P7)</w:t>
            </w:r>
          </w:p>
          <w:p w14:paraId="3AB07EC0" w14:textId="2F940F9F" w:rsidR="00185C40" w:rsidRPr="00185C40" w:rsidRDefault="0009581D" w:rsidP="00185C4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60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‘</w:t>
            </w:r>
            <w:r w:rsidR="009A2FE6" w:rsidRPr="00AE5DAC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I used to check it every day</w:t>
            </w:r>
            <w:r w:rsidR="009A2FE6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 and it became a</w:t>
            </w:r>
            <w:r w:rsidR="009A2FE6" w:rsidRPr="00AE5DAC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 habit. </w:t>
            </w:r>
            <w:r w:rsidR="009A2FE6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However, it updated less frequently after a while. Then I always forgot to check because of my busy work schedule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’</w:t>
            </w:r>
            <w:r w:rsidR="009A2FE6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="009A2FE6" w:rsidRPr="00F16918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eastAsia="zh-TW"/>
              </w:rPr>
              <w:t>(P8)</w:t>
            </w:r>
          </w:p>
        </w:tc>
      </w:tr>
      <w:tr w:rsidR="00A81268" w:rsidRPr="00C25A07" w14:paraId="68252CE4" w14:textId="77777777" w:rsidTr="009A2FE6">
        <w:trPr>
          <w:cantSplit/>
          <w:trHeight w:val="629"/>
        </w:trPr>
        <w:tc>
          <w:tcPr>
            <w:tcW w:w="1242" w:type="dxa"/>
            <w:vMerge/>
            <w:textDirection w:val="btLr"/>
          </w:tcPr>
          <w:p w14:paraId="00A1A8D7" w14:textId="77777777" w:rsidR="00F73A97" w:rsidRPr="00C25A07" w:rsidRDefault="00F73A97" w:rsidP="00185C40">
            <w:pPr>
              <w:spacing w:after="60"/>
              <w:ind w:left="113" w:right="113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zh-TW"/>
              </w:rPr>
            </w:pPr>
          </w:p>
        </w:tc>
        <w:tc>
          <w:tcPr>
            <w:tcW w:w="1349" w:type="dxa"/>
            <w:vMerge w:val="restart"/>
          </w:tcPr>
          <w:p w14:paraId="54D6FD9F" w14:textId="6F8607FA" w:rsidR="00F73A97" w:rsidRPr="00C25A07" w:rsidRDefault="00F73A97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25A07">
              <w:rPr>
                <w:rFonts w:ascii="Times New Roman" w:hAnsi="Times New Roman" w:cs="Times New Roman"/>
                <w:sz w:val="20"/>
                <w:szCs w:val="20"/>
              </w:rPr>
              <w:t>Technical issues</w:t>
            </w:r>
          </w:p>
        </w:tc>
        <w:tc>
          <w:tcPr>
            <w:tcW w:w="1227" w:type="dxa"/>
          </w:tcPr>
          <w:p w14:paraId="56CC9B79" w14:textId="17D7B030" w:rsidR="00F73A97" w:rsidRPr="00C25A07" w:rsidRDefault="00F73A97" w:rsidP="00185C40">
            <w:pPr>
              <w:spacing w:after="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5A07">
              <w:rPr>
                <w:rFonts w:ascii="Times New Roman" w:eastAsia="DengXian" w:hAnsi="Times New Roman" w:cs="Times New Roman"/>
                <w:sz w:val="20"/>
                <w:szCs w:val="20"/>
              </w:rPr>
              <w:t>Auto-logout</w:t>
            </w:r>
          </w:p>
        </w:tc>
        <w:tc>
          <w:tcPr>
            <w:tcW w:w="9167" w:type="dxa"/>
          </w:tcPr>
          <w:p w14:paraId="027546AE" w14:textId="6406E2FB" w:rsidR="00F73A97" w:rsidRPr="00C25A07" w:rsidRDefault="0009581D" w:rsidP="00185C4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</w:tabs>
              <w:spacing w:after="60"/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‘</w:t>
            </w:r>
            <w:r w:rsidR="00F73A97" w:rsidRPr="00E47EA1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Once I got logged out automatically, I </w:t>
            </w:r>
            <w:r w:rsidR="00F73A97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need to figure out</w:t>
            </w:r>
            <w:r w:rsidR="00F73A97" w:rsidRPr="00E47EA1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how to </w:t>
            </w:r>
            <w:r w:rsidR="00F73A97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login again</w:t>
            </w:r>
            <w:r w:rsidR="00F73A97" w:rsidRPr="00E47EA1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. In the beginning, I didn't save the password on my phone, so I always forget it and </w:t>
            </w:r>
            <w:proofErr w:type="gramStart"/>
            <w:r w:rsidR="00F73A97" w:rsidRPr="00E47EA1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have to</w:t>
            </w:r>
            <w:proofErr w:type="gramEnd"/>
            <w:r w:rsidR="00F73A97" w:rsidRPr="00E47EA1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search for the paper </w:t>
            </w:r>
            <w:r w:rsidR="00F73A97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that I wrote it down</w:t>
            </w:r>
            <w:r w:rsidR="00F73A97" w:rsidRPr="00E47EA1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.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’</w:t>
            </w:r>
            <w:r w:rsidR="00F73A97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="00F73A97" w:rsidRPr="00E47EA1">
              <w:rPr>
                <w:rFonts w:ascii="Times New Roman" w:eastAsia="細明體" w:hAnsi="Times New Roman" w:cs="Times New Roman"/>
                <w:i/>
                <w:iCs/>
                <w:sz w:val="20"/>
                <w:szCs w:val="20"/>
                <w:lang w:eastAsia="zh-TW"/>
              </w:rPr>
              <w:t>(P3)</w:t>
            </w:r>
          </w:p>
        </w:tc>
      </w:tr>
      <w:tr w:rsidR="00A81268" w:rsidRPr="00C25A07" w14:paraId="05089C23" w14:textId="77777777" w:rsidTr="009A2FE6">
        <w:trPr>
          <w:cantSplit/>
          <w:trHeight w:val="1380"/>
        </w:trPr>
        <w:tc>
          <w:tcPr>
            <w:tcW w:w="1242" w:type="dxa"/>
            <w:vMerge/>
            <w:textDirection w:val="btLr"/>
          </w:tcPr>
          <w:p w14:paraId="2EF61143" w14:textId="77777777" w:rsidR="00F73A97" w:rsidRPr="00C25A07" w:rsidRDefault="00F73A97" w:rsidP="00185C40">
            <w:pPr>
              <w:spacing w:after="60"/>
              <w:ind w:left="113" w:right="113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zh-TW"/>
              </w:rPr>
            </w:pPr>
          </w:p>
        </w:tc>
        <w:tc>
          <w:tcPr>
            <w:tcW w:w="1349" w:type="dxa"/>
            <w:vMerge/>
          </w:tcPr>
          <w:p w14:paraId="3100F1A3" w14:textId="77777777" w:rsidR="00F73A97" w:rsidRPr="00C25A07" w:rsidRDefault="00F73A97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27" w:type="dxa"/>
          </w:tcPr>
          <w:p w14:paraId="0C42B9D5" w14:textId="300A4F34" w:rsidR="00F73A97" w:rsidRPr="00C25A07" w:rsidRDefault="00391BE1" w:rsidP="00185C40">
            <w:pPr>
              <w:spacing w:after="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Poor l</w:t>
            </w:r>
            <w:r w:rsidR="00F73A97" w:rsidRPr="00C25A07">
              <w:rPr>
                <w:rFonts w:ascii="Times New Roman" w:eastAsia="DengXian" w:hAnsi="Times New Roman" w:cs="Times New Roman"/>
                <w:sz w:val="20"/>
                <w:szCs w:val="20"/>
              </w:rPr>
              <w:t>ayout of record forms</w:t>
            </w:r>
          </w:p>
        </w:tc>
        <w:tc>
          <w:tcPr>
            <w:tcW w:w="9167" w:type="dxa"/>
          </w:tcPr>
          <w:p w14:paraId="7FCF07A9" w14:textId="26DB2777" w:rsidR="00F73A97" w:rsidRDefault="00F73A97" w:rsidP="00185C40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</w:tabs>
              <w:spacing w:after="60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eastAsia="zh-TW"/>
              </w:rPr>
            </w:pP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‘</w:t>
            </w:r>
            <w:r w:rsidRPr="00E47EA1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I noticed that 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there are </w:t>
            </w:r>
            <w:r w:rsidRPr="00E47EA1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a lot of </w:t>
            </w:r>
            <w:r w:rsidR="0009581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record </w:t>
            </w:r>
            <w:r w:rsidRPr="00E47EA1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forms, and they are quite 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complicated</w:t>
            </w:r>
            <w:r w:rsidRPr="00E47EA1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. Initially, I 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tried to fill in the forms</w:t>
            </w:r>
            <w:r w:rsidRPr="00E47EA1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, but the number of </w:t>
            </w:r>
            <w:r w:rsidR="00391BE1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cells, especially in the weekly records,</w:t>
            </w:r>
            <w:r w:rsidRPr="00E47EA1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was</w:t>
            </w:r>
            <w:r w:rsidRPr="00E47EA1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too</w:t>
            </w:r>
            <w:r w:rsidRPr="00E47EA1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overwhelming. I felt 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very stressed </w:t>
            </w:r>
            <w:r>
              <w:rPr>
                <w:rFonts w:ascii="Times New Roman" w:eastAsia="細明體" w:hAnsi="Times New Roman" w:cs="Times New Roman" w:hint="eastAsia"/>
                <w:sz w:val="20"/>
                <w:szCs w:val="20"/>
                <w:lang w:eastAsia="zh-TW"/>
              </w:rPr>
              <w:t>w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hen I completed the forms. I know</w:t>
            </w:r>
            <w:r w:rsidRPr="00E47EA1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you 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want to collect more data</w:t>
            </w:r>
            <w:r w:rsidRPr="00E47EA1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, but it might make the patients feel uncomfortable. </w:t>
            </w:r>
            <w:r w:rsidRPr="00310B7A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Maybe in the future, if you could have one page for each day, it would be easier to handle. Having too many </w:t>
            </w:r>
            <w:r w:rsidR="00391BE1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cells</w:t>
            </w:r>
            <w:r w:rsidRPr="00310B7A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on one page just makes it hard, and we might need 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to zoom in to read the words.’</w:t>
            </w:r>
            <w:r w:rsidRPr="00C25A07" w:rsidDel="00DF404E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E47EA1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eastAsia="zh-TW"/>
              </w:rPr>
              <w:t>(P10)</w:t>
            </w:r>
          </w:p>
          <w:p w14:paraId="76DFDC05" w14:textId="3A0790F1" w:rsidR="00F73A97" w:rsidRPr="00E00A2A" w:rsidRDefault="00F73A97" w:rsidP="00185C4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60"/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‘</w:t>
            </w:r>
            <w:r w:rsidRPr="00310B7A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I can write down my feelings, 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but I hope there is some feedback</w:t>
            </w:r>
            <w:r w:rsidRPr="00310B7A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. 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In that way, I am not </w:t>
            </w:r>
            <w:r w:rsidRPr="00310B7A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just talking to the air. Hmm, I think it's better this way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…</w:t>
            </w:r>
            <w:r w:rsidR="0009581D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310B7A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a little bit of interaction, 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not too much</w:t>
            </w:r>
            <w:r w:rsidRPr="00310B7A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’ </w:t>
            </w:r>
            <w:r w:rsidRPr="00E47EA1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  <w:lang w:eastAsia="zh-TW"/>
              </w:rPr>
              <w:t>(P8)</w:t>
            </w:r>
          </w:p>
        </w:tc>
      </w:tr>
      <w:tr w:rsidR="00A81268" w:rsidRPr="00C25A07" w14:paraId="44256E63" w14:textId="77777777" w:rsidTr="009A2FE6">
        <w:trPr>
          <w:cantSplit/>
          <w:trHeight w:val="734"/>
        </w:trPr>
        <w:tc>
          <w:tcPr>
            <w:tcW w:w="1242" w:type="dxa"/>
            <w:vMerge/>
            <w:textDirection w:val="btLr"/>
          </w:tcPr>
          <w:p w14:paraId="01040DF4" w14:textId="77777777" w:rsidR="00F73A97" w:rsidRPr="00C25A07" w:rsidRDefault="00F73A97" w:rsidP="00185C40">
            <w:pPr>
              <w:spacing w:after="60"/>
              <w:ind w:left="113" w:right="113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zh-TW"/>
              </w:rPr>
            </w:pPr>
          </w:p>
        </w:tc>
        <w:tc>
          <w:tcPr>
            <w:tcW w:w="1349" w:type="dxa"/>
            <w:vMerge/>
          </w:tcPr>
          <w:p w14:paraId="1397ED3C" w14:textId="77777777" w:rsidR="00F73A97" w:rsidRPr="00C25A07" w:rsidRDefault="00F73A97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27" w:type="dxa"/>
          </w:tcPr>
          <w:p w14:paraId="4674D4FD" w14:textId="37743B81" w:rsidR="00F73A97" w:rsidRPr="00C25A07" w:rsidRDefault="00F73A97" w:rsidP="00185C40">
            <w:pPr>
              <w:spacing w:after="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Low video quality</w:t>
            </w:r>
          </w:p>
        </w:tc>
        <w:tc>
          <w:tcPr>
            <w:tcW w:w="9167" w:type="dxa"/>
          </w:tcPr>
          <w:p w14:paraId="0B1BCA1D" w14:textId="61E72534" w:rsidR="00F73A97" w:rsidRPr="007F5662" w:rsidRDefault="00F73A97" w:rsidP="00185C4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60"/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‘</w:t>
            </w:r>
            <w:r w:rsidRPr="00613FBB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The videos are on YouTube. 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I mean the exercise demonstration videos. </w:t>
            </w:r>
            <w:r w:rsidRPr="00613FBB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I can only watch them on my phone</w:t>
            </w:r>
            <w:r w:rsidR="0009581D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,</w:t>
            </w:r>
            <w:r w:rsidRPr="00613FBB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b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ut </w:t>
            </w:r>
            <w:r w:rsidRPr="00613FBB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I can't 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display them on</w:t>
            </w:r>
            <w:r w:rsidRPr="00613FBB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 xml:space="preserve"> TV. I want to f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ollow the videos</w:t>
            </w:r>
            <w:r w:rsidRPr="00613FBB"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, but it's difficult because the screen is too small.</w:t>
            </w:r>
            <w:r>
              <w:rPr>
                <w:rFonts w:ascii="Times New Roman" w:eastAsia="細明體" w:hAnsi="Times New Roman" w:cs="Times New Roman"/>
                <w:sz w:val="20"/>
                <w:szCs w:val="20"/>
                <w:lang w:eastAsia="zh-TW"/>
              </w:rPr>
              <w:t>’</w:t>
            </w:r>
            <w:r w:rsidRPr="007F5662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eastAsia="zh-TW"/>
              </w:rPr>
              <w:t>(P7)</w:t>
            </w:r>
          </w:p>
        </w:tc>
      </w:tr>
      <w:tr w:rsidR="00A81268" w:rsidRPr="00C25A07" w14:paraId="526F5B94" w14:textId="77777777" w:rsidTr="009A2FE6">
        <w:trPr>
          <w:cantSplit/>
          <w:trHeight w:val="549"/>
        </w:trPr>
        <w:tc>
          <w:tcPr>
            <w:tcW w:w="1242" w:type="dxa"/>
            <w:vMerge/>
            <w:textDirection w:val="btLr"/>
          </w:tcPr>
          <w:p w14:paraId="2A40D93F" w14:textId="77777777" w:rsidR="00F73A97" w:rsidRPr="00C25A07" w:rsidRDefault="00F73A97" w:rsidP="00185C40">
            <w:pPr>
              <w:spacing w:after="60"/>
              <w:ind w:left="113" w:right="113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zh-TW"/>
              </w:rPr>
            </w:pPr>
          </w:p>
        </w:tc>
        <w:tc>
          <w:tcPr>
            <w:tcW w:w="1349" w:type="dxa"/>
            <w:vMerge/>
          </w:tcPr>
          <w:p w14:paraId="14DB0893" w14:textId="77777777" w:rsidR="00F73A97" w:rsidRPr="00C25A07" w:rsidRDefault="00F73A97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27" w:type="dxa"/>
          </w:tcPr>
          <w:p w14:paraId="31E4BC34" w14:textId="05500586" w:rsidR="00F73A97" w:rsidRPr="00C25A07" w:rsidRDefault="00F73A97" w:rsidP="00185C40">
            <w:pPr>
              <w:spacing w:after="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25A07">
              <w:rPr>
                <w:rFonts w:ascii="Times New Roman" w:eastAsia="DengXian" w:hAnsi="Times New Roman" w:cs="Times New Roman"/>
                <w:sz w:val="20"/>
                <w:szCs w:val="20"/>
              </w:rPr>
              <w:t>Hyperlink not working</w:t>
            </w:r>
          </w:p>
        </w:tc>
        <w:tc>
          <w:tcPr>
            <w:tcW w:w="9167" w:type="dxa"/>
          </w:tcPr>
          <w:p w14:paraId="2F14F7B3" w14:textId="148E7928" w:rsidR="00F73A97" w:rsidRPr="00C25A07" w:rsidRDefault="00F73A97" w:rsidP="00185C4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60"/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‘There are</w:t>
            </w:r>
            <w:r w:rsidRPr="00317858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 so many 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hyper</w:t>
            </w:r>
            <w:r w:rsidRPr="00317858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links, but 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they</w:t>
            </w:r>
            <w:r w:rsidRPr="00317858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are not working</w:t>
            </w:r>
            <w:r w:rsidRPr="00317858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. 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I think I can’t manage to </w:t>
            </w:r>
            <w:r w:rsidRPr="00317858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type out 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the </w:t>
            </w:r>
            <w:r w:rsidRPr="00317858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long URLs. But if those links </w:t>
            </w:r>
            <w:r w:rsidR="00391BE1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are functional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, </w:t>
            </w:r>
            <w:r w:rsidRPr="00317858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I think it would be even 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more helpful</w:t>
            </w:r>
            <w:r w:rsidRPr="00317858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’</w:t>
            </w:r>
            <w:r w:rsidRPr="00C25A07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E00A2A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  <w:lang w:eastAsia="zh-TW"/>
              </w:rPr>
              <w:t>(P8)</w:t>
            </w:r>
          </w:p>
        </w:tc>
      </w:tr>
      <w:tr w:rsidR="00A81268" w:rsidRPr="00C25A07" w14:paraId="65D045CD" w14:textId="77777777" w:rsidTr="009A2FE6">
        <w:trPr>
          <w:cantSplit/>
          <w:trHeight w:val="686"/>
        </w:trPr>
        <w:tc>
          <w:tcPr>
            <w:tcW w:w="1242" w:type="dxa"/>
            <w:vMerge/>
            <w:textDirection w:val="btLr"/>
          </w:tcPr>
          <w:p w14:paraId="430C6233" w14:textId="77777777" w:rsidR="00F73A97" w:rsidRPr="00C25A07" w:rsidRDefault="00F73A97" w:rsidP="00185C40">
            <w:pPr>
              <w:spacing w:after="60"/>
              <w:ind w:left="113" w:right="113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zh-TW"/>
              </w:rPr>
            </w:pPr>
          </w:p>
        </w:tc>
        <w:tc>
          <w:tcPr>
            <w:tcW w:w="1349" w:type="dxa"/>
          </w:tcPr>
          <w:p w14:paraId="4D200CAD" w14:textId="1E8CC732" w:rsidR="00F73A97" w:rsidRPr="00C25A07" w:rsidRDefault="0009581D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Chat with n</w:t>
            </w:r>
            <w:r w:rsidR="00F73A97" w:rsidRPr="00C25A07">
              <w:rPr>
                <w:rFonts w:ascii="Times New Roman" w:hAnsi="Times New Roman" w:cs="Times New Roman"/>
                <w:sz w:val="20"/>
                <w:szCs w:val="20"/>
              </w:rPr>
              <w:t>ur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="00F73A97" w:rsidRPr="00C25A07">
              <w:rPr>
                <w:rFonts w:ascii="Times New Roman" w:hAnsi="Times New Roman" w:cs="Times New Roman"/>
                <w:sz w:val="20"/>
                <w:szCs w:val="20"/>
              </w:rPr>
              <w:t xml:space="preserve"> function</w:t>
            </w:r>
          </w:p>
        </w:tc>
        <w:tc>
          <w:tcPr>
            <w:tcW w:w="1227" w:type="dxa"/>
          </w:tcPr>
          <w:p w14:paraId="619333FE" w14:textId="442FACDC" w:rsidR="00F73A97" w:rsidRPr="00C25A07" w:rsidRDefault="00F73A97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167" w:type="dxa"/>
          </w:tcPr>
          <w:p w14:paraId="302540C4" w14:textId="19C294C5" w:rsidR="00F73A97" w:rsidRDefault="00F73A97" w:rsidP="00185C4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60"/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‘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>For those who need support</w:t>
            </w:r>
            <w:r w:rsidRPr="007A5481"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 xml:space="preserve">, I think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>this function is convenient</w:t>
            </w:r>
            <w:r w:rsidRPr="007A5481"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>. Using WhatsApp c</w:t>
            </w:r>
            <w:r w:rsidR="0009581D"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>ould</w:t>
            </w:r>
            <w:r w:rsidRPr="007A5481"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 xml:space="preserve"> bother the nurses in their personal time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>. T</w:t>
            </w:r>
            <w:r w:rsidRPr="007A5481"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>his app seems like a better choice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’</w:t>
            </w:r>
            <w:r w:rsidRPr="00C25A07"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E00A2A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eastAsia="zh-TW"/>
              </w:rPr>
              <w:t>(P4)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 </w:t>
            </w:r>
          </w:p>
          <w:p w14:paraId="673E8DBC" w14:textId="566FE784" w:rsidR="00F73A97" w:rsidRPr="00F16918" w:rsidRDefault="00F73A97" w:rsidP="00185C4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60"/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‘</w:t>
            </w:r>
            <w:r w:rsidRPr="007A5481"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>This kind of support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 xml:space="preserve"> is like…</w:t>
            </w:r>
            <w:r w:rsidR="0009581D"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7A5481"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>you can mark down any questions you have</w:t>
            </w:r>
            <w:r w:rsidR="0009581D"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>,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 xml:space="preserve"> and </w:t>
            </w:r>
            <w:r w:rsidRPr="007A5481"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>you can send out your questions anytime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 xml:space="preserve">. I think it </w:t>
            </w:r>
            <w:r w:rsidRPr="007A5481"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 xml:space="preserve">is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>good</w:t>
            </w:r>
            <w:r w:rsidRPr="007A5481"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>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’</w:t>
            </w:r>
            <w:r w:rsidRPr="00C25A07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E00A2A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eastAsia="zh-TW"/>
              </w:rPr>
              <w:t>(P6)</w:t>
            </w:r>
          </w:p>
        </w:tc>
      </w:tr>
      <w:tr w:rsidR="00A81268" w:rsidRPr="00C25A07" w14:paraId="696B4E49" w14:textId="77777777" w:rsidTr="00185C40">
        <w:trPr>
          <w:cantSplit/>
          <w:trHeight w:val="929"/>
        </w:trPr>
        <w:tc>
          <w:tcPr>
            <w:tcW w:w="1242" w:type="dxa"/>
            <w:vMerge/>
            <w:textDirection w:val="btLr"/>
          </w:tcPr>
          <w:p w14:paraId="5D79FC2B" w14:textId="77777777" w:rsidR="00F73A97" w:rsidRPr="00C25A07" w:rsidRDefault="00F73A97" w:rsidP="00185C40">
            <w:pPr>
              <w:spacing w:after="60"/>
              <w:ind w:left="113" w:right="113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eastAsia="zh-TW"/>
              </w:rPr>
            </w:pPr>
          </w:p>
        </w:tc>
        <w:tc>
          <w:tcPr>
            <w:tcW w:w="1349" w:type="dxa"/>
            <w:vMerge w:val="restart"/>
          </w:tcPr>
          <w:p w14:paraId="2BCBDC68" w14:textId="0C7AAE70" w:rsidR="00F73A97" w:rsidRPr="00C25A07" w:rsidRDefault="0009581D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F73A97" w:rsidRPr="00C25A07">
              <w:rPr>
                <w:rFonts w:ascii="Times New Roman" w:hAnsi="Times New Roman" w:cs="Times New Roman"/>
                <w:sz w:val="20"/>
                <w:szCs w:val="20"/>
              </w:rPr>
              <w:t>ormat of nurse counselling session</w:t>
            </w:r>
          </w:p>
        </w:tc>
        <w:tc>
          <w:tcPr>
            <w:tcW w:w="1227" w:type="dxa"/>
          </w:tcPr>
          <w:p w14:paraId="46D35301" w14:textId="561A6FC4" w:rsidR="00F73A97" w:rsidRPr="00C25A07" w:rsidRDefault="00F73A97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C25A07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Telephone-based</w:t>
            </w:r>
          </w:p>
        </w:tc>
        <w:tc>
          <w:tcPr>
            <w:tcW w:w="9167" w:type="dxa"/>
          </w:tcPr>
          <w:p w14:paraId="1C7C63FA" w14:textId="0B1ACCD4" w:rsidR="00F73A97" w:rsidRPr="00F73A97" w:rsidRDefault="00F73A97" w:rsidP="00185C4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60"/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‘</w:t>
            </w:r>
            <w:r w:rsidRPr="00F73A97"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 xml:space="preserve">I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>think</w:t>
            </w:r>
            <w:r w:rsidRPr="00F73A97"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 xml:space="preserve"> that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>phone consultation is more acceptable</w:t>
            </w:r>
            <w:r w:rsidRPr="00F73A97"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 xml:space="preserve">. Sometimes, it's not </w:t>
            </w:r>
            <w:r w:rsidR="00391BE1"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>possible</w:t>
            </w:r>
            <w:r w:rsidRPr="00F73A97"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 xml:space="preserve"> to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>take</w:t>
            </w:r>
            <w:r w:rsidRPr="00F73A97"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 xml:space="preserve"> video calls in public places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>. Video calls c</w:t>
            </w:r>
            <w:r w:rsidRPr="00F73A97"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>an only be used in specific locations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’ </w:t>
            </w:r>
            <w:r w:rsidRPr="006C7624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eastAsia="zh-TW"/>
              </w:rPr>
              <w:t>(P7)</w:t>
            </w:r>
          </w:p>
          <w:p w14:paraId="3424234F" w14:textId="01C5A519" w:rsidR="00F73A97" w:rsidRPr="00E00A2A" w:rsidRDefault="00F73A97" w:rsidP="00185C4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‘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>I think p</w:t>
            </w:r>
            <w:r w:rsidRPr="00F73A97"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 xml:space="preserve">hone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 xml:space="preserve">consultation is </w:t>
            </w:r>
            <w:r w:rsidRPr="00F73A97"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>more convenient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’</w:t>
            </w:r>
            <w:r w:rsidRPr="006C7624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(P8)</w:t>
            </w:r>
          </w:p>
        </w:tc>
      </w:tr>
      <w:tr w:rsidR="00A81268" w:rsidRPr="00C25A07" w14:paraId="52A77A21" w14:textId="77777777" w:rsidTr="00185C40">
        <w:trPr>
          <w:cantSplit/>
          <w:trHeight w:val="980"/>
        </w:trPr>
        <w:tc>
          <w:tcPr>
            <w:tcW w:w="1242" w:type="dxa"/>
            <w:vMerge/>
            <w:textDirection w:val="btLr"/>
          </w:tcPr>
          <w:p w14:paraId="1DBFBC1F" w14:textId="77777777" w:rsidR="00F73A97" w:rsidRPr="00C25A07" w:rsidRDefault="00F73A97" w:rsidP="00185C40">
            <w:pPr>
              <w:spacing w:after="60"/>
              <w:ind w:left="113" w:right="113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349" w:type="dxa"/>
            <w:vMerge/>
          </w:tcPr>
          <w:p w14:paraId="5FA0B60B" w14:textId="77777777" w:rsidR="00F73A97" w:rsidRPr="00C25A07" w:rsidRDefault="00F73A97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14:paraId="3374BA75" w14:textId="3C0CF9A1" w:rsidR="00F73A97" w:rsidRPr="00C25A07" w:rsidRDefault="00F73A97" w:rsidP="00185C40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C25A07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Video-based</w:t>
            </w:r>
          </w:p>
        </w:tc>
        <w:tc>
          <w:tcPr>
            <w:tcW w:w="9167" w:type="dxa"/>
          </w:tcPr>
          <w:p w14:paraId="2021FB04" w14:textId="1AB4A565" w:rsidR="00D64D80" w:rsidRPr="00F73A97" w:rsidRDefault="00DA02CE" w:rsidP="00185C4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60"/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‘</w:t>
            </w:r>
            <w:r w:rsidRPr="00DA02CE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I think video chats </w:t>
            </w:r>
            <w:r w:rsidR="00D64D80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are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 more interesting</w:t>
            </w:r>
            <w:r w:rsidRPr="00DA02CE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! </w:t>
            </w:r>
            <w:r w:rsidR="00D64D80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It’s important that 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you let the participants</w:t>
            </w:r>
            <w:r w:rsidRPr="00DA02CE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 choose what works best for them and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="00D64D80" w:rsidRPr="00D64D80"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>what makes them feel comfortable</w:t>
            </w:r>
            <w:r w:rsidRPr="00DA02CE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. In my opinion, video calls can </w:t>
            </w:r>
            <w:r w:rsidR="00D64D80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enhance</w:t>
            </w:r>
            <w:r w:rsidR="00D64D80" w:rsidRPr="00D64D80">
              <w:rPr>
                <w:rFonts w:ascii="Times New Roman" w:eastAsia="DengXian" w:hAnsi="Times New Roman" w:cs="Times New Roman"/>
                <w:sz w:val="20"/>
                <w:szCs w:val="20"/>
                <w:lang w:eastAsia="zh-TW"/>
              </w:rPr>
              <w:t xml:space="preserve"> understanding and allow for more detailed explanations</w:t>
            </w:r>
            <w:r w:rsidRPr="00DA02CE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. </w:t>
            </w:r>
            <w:r w:rsidR="00D64D80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Besides,</w:t>
            </w:r>
            <w:r w:rsidRPr="00DA02CE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 as a</w:t>
            </w:r>
            <w:r w:rsidR="00D64D80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 professional</w:t>
            </w:r>
            <w:r w:rsidRPr="00DA02CE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 nurse, </w:t>
            </w:r>
            <w:r w:rsidR="00D64D80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I think </w:t>
            </w:r>
            <w:r w:rsidRPr="00DA02CE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you can pick up on any </w:t>
            </w:r>
            <w:r w:rsidR="00D64D80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non-verbal cues</w:t>
            </w:r>
            <w:r w:rsidRPr="00DA02CE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 during a</w:t>
            </w:r>
            <w:r w:rsidR="00D64D80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 video call</w:t>
            </w:r>
            <w:r w:rsidRPr="00DA02CE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.</w:t>
            </w:r>
            <w:r w:rsidR="00D64D80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’ </w:t>
            </w:r>
            <w:r w:rsidR="00F73A97" w:rsidRPr="00D64D80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eastAsia="zh-TW"/>
              </w:rPr>
              <w:t>(P9)</w:t>
            </w:r>
          </w:p>
        </w:tc>
      </w:tr>
    </w:tbl>
    <w:p w14:paraId="21CF875D" w14:textId="77777777" w:rsidR="00752705" w:rsidRPr="00E82A10" w:rsidRDefault="00752705">
      <w:pPr>
        <w:rPr>
          <w:rFonts w:ascii="Times New Roman" w:hAnsi="Times New Roman" w:cs="Times New Roman"/>
          <w:lang w:eastAsia="zh-TW"/>
        </w:rPr>
      </w:pPr>
    </w:p>
    <w:sectPr w:rsidR="00752705" w:rsidRPr="00E82A10" w:rsidSect="009A2FE6">
      <w:footerReference w:type="default" r:id="rId7"/>
      <w:pgSz w:w="15840" w:h="12240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BC85A9" w14:textId="77777777" w:rsidR="00F45283" w:rsidRDefault="00F45283" w:rsidP="00F73A97">
      <w:r>
        <w:separator/>
      </w:r>
    </w:p>
  </w:endnote>
  <w:endnote w:type="continuationSeparator" w:id="0">
    <w:p w14:paraId="5D2E541E" w14:textId="77777777" w:rsidR="00F45283" w:rsidRDefault="00F45283" w:rsidP="00F73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167827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EC7D9E" w14:textId="4812173C" w:rsidR="00F73A97" w:rsidRDefault="00F73A9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842D9C" w14:textId="77777777" w:rsidR="00F73A97" w:rsidRDefault="00F73A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1E04D7" w14:textId="77777777" w:rsidR="00F45283" w:rsidRDefault="00F45283" w:rsidP="00F73A97">
      <w:r>
        <w:separator/>
      </w:r>
    </w:p>
  </w:footnote>
  <w:footnote w:type="continuationSeparator" w:id="0">
    <w:p w14:paraId="14849322" w14:textId="77777777" w:rsidR="00F45283" w:rsidRDefault="00F45283" w:rsidP="00F73A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wMDIxMrcwNrYAspV0lIJTi4sz8/NACkxqAcImTEUsAAAA"/>
  </w:docVars>
  <w:rsids>
    <w:rsidRoot w:val="00861C2B"/>
    <w:rsid w:val="00004429"/>
    <w:rsid w:val="0004441A"/>
    <w:rsid w:val="000814BE"/>
    <w:rsid w:val="00084106"/>
    <w:rsid w:val="0009581D"/>
    <w:rsid w:val="00120ABE"/>
    <w:rsid w:val="00127479"/>
    <w:rsid w:val="00164565"/>
    <w:rsid w:val="00171BFE"/>
    <w:rsid w:val="0018315D"/>
    <w:rsid w:val="00184CAD"/>
    <w:rsid w:val="00185C40"/>
    <w:rsid w:val="001A4F44"/>
    <w:rsid w:val="001E5FAF"/>
    <w:rsid w:val="001F696B"/>
    <w:rsid w:val="002206F5"/>
    <w:rsid w:val="00220967"/>
    <w:rsid w:val="002344C9"/>
    <w:rsid w:val="0029613F"/>
    <w:rsid w:val="002D381F"/>
    <w:rsid w:val="00310B7A"/>
    <w:rsid w:val="00317858"/>
    <w:rsid w:val="003236A2"/>
    <w:rsid w:val="00325955"/>
    <w:rsid w:val="00391BE1"/>
    <w:rsid w:val="003C350A"/>
    <w:rsid w:val="003C4875"/>
    <w:rsid w:val="00447641"/>
    <w:rsid w:val="00451C50"/>
    <w:rsid w:val="00487DD4"/>
    <w:rsid w:val="004A35A0"/>
    <w:rsid w:val="004C36EF"/>
    <w:rsid w:val="004C527F"/>
    <w:rsid w:val="004C7E54"/>
    <w:rsid w:val="004F2718"/>
    <w:rsid w:val="0050033E"/>
    <w:rsid w:val="005213A3"/>
    <w:rsid w:val="0053489C"/>
    <w:rsid w:val="00545F49"/>
    <w:rsid w:val="0055701B"/>
    <w:rsid w:val="0057412D"/>
    <w:rsid w:val="005809E4"/>
    <w:rsid w:val="005A0CEB"/>
    <w:rsid w:val="005C10E2"/>
    <w:rsid w:val="005C363D"/>
    <w:rsid w:val="005F0092"/>
    <w:rsid w:val="00605B70"/>
    <w:rsid w:val="006077CB"/>
    <w:rsid w:val="00613FBB"/>
    <w:rsid w:val="0061571A"/>
    <w:rsid w:val="00636C72"/>
    <w:rsid w:val="006C7624"/>
    <w:rsid w:val="006D5684"/>
    <w:rsid w:val="006E5F27"/>
    <w:rsid w:val="006F2FB7"/>
    <w:rsid w:val="007463CB"/>
    <w:rsid w:val="00751C5A"/>
    <w:rsid w:val="00752705"/>
    <w:rsid w:val="00752905"/>
    <w:rsid w:val="00786B94"/>
    <w:rsid w:val="007A5481"/>
    <w:rsid w:val="007C19E6"/>
    <w:rsid w:val="007D5ED3"/>
    <w:rsid w:val="007F5662"/>
    <w:rsid w:val="008251DB"/>
    <w:rsid w:val="00832E6C"/>
    <w:rsid w:val="00835BE4"/>
    <w:rsid w:val="00854DFA"/>
    <w:rsid w:val="00861C2B"/>
    <w:rsid w:val="008746B0"/>
    <w:rsid w:val="00892B71"/>
    <w:rsid w:val="009132CB"/>
    <w:rsid w:val="00920A62"/>
    <w:rsid w:val="00954E99"/>
    <w:rsid w:val="00963B0D"/>
    <w:rsid w:val="00971942"/>
    <w:rsid w:val="00985B46"/>
    <w:rsid w:val="00992B8F"/>
    <w:rsid w:val="00993FC5"/>
    <w:rsid w:val="009A2FE6"/>
    <w:rsid w:val="009B4801"/>
    <w:rsid w:val="009B7C13"/>
    <w:rsid w:val="00A224CC"/>
    <w:rsid w:val="00A50F48"/>
    <w:rsid w:val="00A665FA"/>
    <w:rsid w:val="00A81268"/>
    <w:rsid w:val="00A82514"/>
    <w:rsid w:val="00A919A9"/>
    <w:rsid w:val="00AA434B"/>
    <w:rsid w:val="00AA748D"/>
    <w:rsid w:val="00AB127C"/>
    <w:rsid w:val="00AB3E9F"/>
    <w:rsid w:val="00AD396C"/>
    <w:rsid w:val="00AE5DAC"/>
    <w:rsid w:val="00B4217E"/>
    <w:rsid w:val="00B648E3"/>
    <w:rsid w:val="00B95A73"/>
    <w:rsid w:val="00BC71B3"/>
    <w:rsid w:val="00BE4490"/>
    <w:rsid w:val="00C21490"/>
    <w:rsid w:val="00C246CD"/>
    <w:rsid w:val="00C25A07"/>
    <w:rsid w:val="00C670C5"/>
    <w:rsid w:val="00C90F2E"/>
    <w:rsid w:val="00CD7598"/>
    <w:rsid w:val="00D03D31"/>
    <w:rsid w:val="00D06736"/>
    <w:rsid w:val="00D15104"/>
    <w:rsid w:val="00D21A5E"/>
    <w:rsid w:val="00D47006"/>
    <w:rsid w:val="00D64D80"/>
    <w:rsid w:val="00D65014"/>
    <w:rsid w:val="00D91408"/>
    <w:rsid w:val="00D9160F"/>
    <w:rsid w:val="00D9723D"/>
    <w:rsid w:val="00DA02CE"/>
    <w:rsid w:val="00DA2BB0"/>
    <w:rsid w:val="00DD644A"/>
    <w:rsid w:val="00DE0479"/>
    <w:rsid w:val="00DE2095"/>
    <w:rsid w:val="00DF404E"/>
    <w:rsid w:val="00DF51E3"/>
    <w:rsid w:val="00DF67BC"/>
    <w:rsid w:val="00E00A2A"/>
    <w:rsid w:val="00E14E5D"/>
    <w:rsid w:val="00E31061"/>
    <w:rsid w:val="00E47EA1"/>
    <w:rsid w:val="00E66810"/>
    <w:rsid w:val="00E82A10"/>
    <w:rsid w:val="00E9490A"/>
    <w:rsid w:val="00EF50B6"/>
    <w:rsid w:val="00F16918"/>
    <w:rsid w:val="00F3449D"/>
    <w:rsid w:val="00F45283"/>
    <w:rsid w:val="00F73A97"/>
    <w:rsid w:val="00FA7E05"/>
    <w:rsid w:val="00FB470A"/>
    <w:rsid w:val="00FB6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693820"/>
  <w15:chartTrackingRefBased/>
  <w15:docId w15:val="{626EDA97-BB86-4BF9-9C2E-00A8B72EA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10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61C2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61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uiPriority w:val="99"/>
    <w:rsid w:val="004F2718"/>
    <w:pPr>
      <w:widowControl w:val="0"/>
      <w:autoSpaceDE w:val="0"/>
      <w:autoSpaceDN w:val="0"/>
      <w:adjustRightInd w:val="0"/>
      <w:spacing w:after="0" w:line="240" w:lineRule="auto"/>
    </w:pPr>
    <w:rPr>
      <w:rFonts w:ascii="新細明體" w:eastAsia="新細明體" w:hAnsi="Calibri" w:cs="新細明體"/>
      <w:kern w:val="0"/>
      <w:sz w:val="24"/>
      <w:szCs w:val="24"/>
    </w:rPr>
  </w:style>
  <w:style w:type="paragraph" w:styleId="Revision">
    <w:name w:val="Revision"/>
    <w:hidden/>
    <w:uiPriority w:val="99"/>
    <w:semiHidden/>
    <w:rsid w:val="00835BE4"/>
    <w:pPr>
      <w:spacing w:after="0" w:line="240" w:lineRule="auto"/>
    </w:pPr>
    <w:rPr>
      <w:rFonts w:ascii="Calibri" w:hAnsi="Calibri" w:cs="Calibri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3A9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3A97"/>
    <w:rPr>
      <w:rFonts w:ascii="Calibri" w:hAnsi="Calibri" w:cs="Calibri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3A9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3A97"/>
    <w:rPr>
      <w:rFonts w:ascii="Calibri" w:hAnsi="Calibri" w:cs="Calibri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9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F2D519-1147-43D3-89CF-7804BCE57D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229</Words>
  <Characters>701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Leung (NUR)</dc:creator>
  <cp:keywords/>
  <dc:description/>
  <cp:lastModifiedBy>Alice Leung (NUR)</cp:lastModifiedBy>
  <cp:revision>6</cp:revision>
  <cp:lastPrinted>2023-12-14T08:58:00Z</cp:lastPrinted>
  <dcterms:created xsi:type="dcterms:W3CDTF">2024-01-18T09:55:00Z</dcterms:created>
  <dcterms:modified xsi:type="dcterms:W3CDTF">2024-05-31T04:39:00Z</dcterms:modified>
</cp:coreProperties>
</file>